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23AEC" w14:textId="548E2279" w:rsidR="00D97887" w:rsidRPr="001F24C5" w:rsidRDefault="00654A61" w:rsidP="007D4590">
      <w:pPr>
        <w:spacing w:line="360" w:lineRule="auto"/>
        <w:jc w:val="center"/>
        <w:rPr>
          <w:b/>
          <w:sz w:val="24"/>
          <w:szCs w:val="24"/>
          <w:lang w:val="en-US"/>
        </w:rPr>
      </w:pPr>
      <w:bookmarkStart w:id="0" w:name="_GoBack"/>
      <w:bookmarkEnd w:id="0"/>
      <w:r w:rsidRPr="001F24C5">
        <w:rPr>
          <w:b/>
          <w:sz w:val="24"/>
          <w:szCs w:val="24"/>
          <w:lang w:val="en-US"/>
        </w:rPr>
        <w:t>SUPPLEMENT</w:t>
      </w:r>
    </w:p>
    <w:p w14:paraId="15BB32CC" w14:textId="77777777" w:rsidR="00D97887" w:rsidRPr="001F24C5" w:rsidRDefault="00D97887" w:rsidP="007D4590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49988564" w14:textId="77777777" w:rsidR="007D4590" w:rsidRPr="001F24C5" w:rsidRDefault="0035099F" w:rsidP="007D4590">
      <w:pPr>
        <w:spacing w:line="360" w:lineRule="auto"/>
        <w:jc w:val="center"/>
        <w:rPr>
          <w:b/>
          <w:sz w:val="24"/>
          <w:szCs w:val="24"/>
          <w:lang w:val="en-US"/>
        </w:rPr>
      </w:pPr>
      <w:r w:rsidRPr="001F24C5">
        <w:rPr>
          <w:b/>
          <w:sz w:val="24"/>
          <w:szCs w:val="24"/>
          <w:lang w:val="en-US"/>
        </w:rPr>
        <w:t>C</w:t>
      </w:r>
      <w:r w:rsidR="007D4590" w:rsidRPr="001F24C5">
        <w:rPr>
          <w:b/>
          <w:sz w:val="24"/>
          <w:szCs w:val="24"/>
          <w:lang w:val="en-US"/>
        </w:rPr>
        <w:t>ardiac troponin I and risk of cardiovascular events in patients with COPD and heightened cardiovascular risk</w:t>
      </w:r>
    </w:p>
    <w:p w14:paraId="7B421987" w14:textId="77777777" w:rsidR="007D4590" w:rsidRPr="001F24C5" w:rsidRDefault="007D4590" w:rsidP="007D4590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31DA45D5" w14:textId="52617B11" w:rsidR="007D4590" w:rsidRPr="001F24C5" w:rsidRDefault="008116A6" w:rsidP="007D4590">
      <w:pPr>
        <w:pStyle w:val="BodyText"/>
        <w:spacing w:line="480" w:lineRule="auto"/>
        <w:jc w:val="center"/>
        <w:rPr>
          <w:b w:val="0"/>
          <w:szCs w:val="24"/>
        </w:rPr>
      </w:pPr>
      <w:r w:rsidRPr="001F24C5">
        <w:rPr>
          <w:b w:val="0"/>
          <w:szCs w:val="24"/>
        </w:rPr>
        <w:t>Philip</w:t>
      </w:r>
      <w:r w:rsidR="00240844" w:rsidRPr="001F24C5">
        <w:rPr>
          <w:b w:val="0"/>
          <w:szCs w:val="24"/>
        </w:rPr>
        <w:t> </w:t>
      </w:r>
      <w:r w:rsidR="000B4FAF" w:rsidRPr="001F24C5">
        <w:rPr>
          <w:b w:val="0"/>
          <w:szCs w:val="24"/>
        </w:rPr>
        <w:t>D</w:t>
      </w:r>
      <w:r w:rsidR="00240844" w:rsidRPr="001F24C5">
        <w:rPr>
          <w:b w:val="0"/>
          <w:szCs w:val="24"/>
        </w:rPr>
        <w:t> </w:t>
      </w:r>
      <w:r w:rsidRPr="001F24C5">
        <w:rPr>
          <w:b w:val="0"/>
          <w:szCs w:val="24"/>
        </w:rPr>
        <w:t>Adamson</w:t>
      </w:r>
      <w:r w:rsidRPr="001F24C5">
        <w:rPr>
          <w:b w:val="0"/>
          <w:szCs w:val="24"/>
          <w:vertAlign w:val="superscript"/>
        </w:rPr>
        <w:t>1</w:t>
      </w:r>
      <w:r w:rsidR="00F76F9F" w:rsidRPr="001F24C5">
        <w:rPr>
          <w:b w:val="0"/>
          <w:szCs w:val="24"/>
        </w:rPr>
        <w:t xml:space="preserve">, </w:t>
      </w:r>
      <w:r w:rsidR="0077694C" w:rsidRPr="001F24C5">
        <w:rPr>
          <w:b w:val="0"/>
          <w:szCs w:val="24"/>
        </w:rPr>
        <w:t>Julie</w:t>
      </w:r>
      <w:r w:rsidR="00240844" w:rsidRPr="001F24C5">
        <w:rPr>
          <w:b w:val="0"/>
          <w:szCs w:val="24"/>
        </w:rPr>
        <w:t> </w:t>
      </w:r>
      <w:r w:rsidR="0077694C" w:rsidRPr="001F24C5">
        <w:rPr>
          <w:b w:val="0"/>
          <w:szCs w:val="24"/>
        </w:rPr>
        <w:t>A</w:t>
      </w:r>
      <w:r w:rsidR="00240844" w:rsidRPr="001F24C5">
        <w:rPr>
          <w:b w:val="0"/>
          <w:szCs w:val="24"/>
        </w:rPr>
        <w:t> </w:t>
      </w:r>
      <w:r w:rsidR="0077694C" w:rsidRPr="001F24C5">
        <w:rPr>
          <w:b w:val="0"/>
          <w:szCs w:val="24"/>
        </w:rPr>
        <w:t>Anderson</w:t>
      </w:r>
      <w:r w:rsidR="007D4590" w:rsidRPr="001F24C5">
        <w:rPr>
          <w:b w:val="0"/>
          <w:szCs w:val="24"/>
          <w:vertAlign w:val="superscript"/>
        </w:rPr>
        <w:t>2</w:t>
      </w:r>
      <w:r w:rsidR="00F76F9F" w:rsidRPr="001F24C5">
        <w:rPr>
          <w:b w:val="0"/>
          <w:szCs w:val="24"/>
        </w:rPr>
        <w:t>, Robert</w:t>
      </w:r>
      <w:r w:rsidR="00240844" w:rsidRPr="001F24C5">
        <w:rPr>
          <w:b w:val="0"/>
          <w:szCs w:val="24"/>
        </w:rPr>
        <w:t> D </w:t>
      </w:r>
      <w:r w:rsidR="00F76F9F" w:rsidRPr="001F24C5">
        <w:rPr>
          <w:b w:val="0"/>
          <w:szCs w:val="24"/>
        </w:rPr>
        <w:t>Brook</w:t>
      </w:r>
      <w:r w:rsidR="00F76F9F" w:rsidRPr="001F24C5">
        <w:rPr>
          <w:b w:val="0"/>
          <w:szCs w:val="24"/>
          <w:vertAlign w:val="superscript"/>
        </w:rPr>
        <w:t>3</w:t>
      </w:r>
      <w:r w:rsidR="00F76F9F" w:rsidRPr="001F24C5">
        <w:rPr>
          <w:b w:val="0"/>
          <w:szCs w:val="24"/>
        </w:rPr>
        <w:t xml:space="preserve">, </w:t>
      </w:r>
      <w:r w:rsidR="00240844" w:rsidRPr="001F24C5">
        <w:rPr>
          <w:b w:val="0"/>
          <w:szCs w:val="24"/>
        </w:rPr>
        <w:t>Peter MA </w:t>
      </w:r>
      <w:r w:rsidR="00F76F9F" w:rsidRPr="001F24C5">
        <w:rPr>
          <w:b w:val="0"/>
          <w:szCs w:val="24"/>
        </w:rPr>
        <w:t>Calverley</w:t>
      </w:r>
      <w:r w:rsidR="00F76F9F" w:rsidRPr="001F24C5">
        <w:rPr>
          <w:b w:val="0"/>
          <w:szCs w:val="24"/>
          <w:vertAlign w:val="superscript"/>
        </w:rPr>
        <w:t>4</w:t>
      </w:r>
      <w:r w:rsidR="00F76F9F" w:rsidRPr="001F24C5">
        <w:rPr>
          <w:b w:val="0"/>
          <w:szCs w:val="24"/>
        </w:rPr>
        <w:t xml:space="preserve">, </w:t>
      </w:r>
      <w:r w:rsidR="00240844" w:rsidRPr="001F24C5">
        <w:rPr>
          <w:b w:val="0"/>
          <w:szCs w:val="24"/>
        </w:rPr>
        <w:t>Bartolome </w:t>
      </w:r>
      <w:r w:rsidR="00F76F9F" w:rsidRPr="001F24C5">
        <w:rPr>
          <w:b w:val="0"/>
          <w:szCs w:val="24"/>
        </w:rPr>
        <w:t>R</w:t>
      </w:r>
      <w:r w:rsidR="00240844" w:rsidRPr="001F24C5">
        <w:rPr>
          <w:b w:val="0"/>
          <w:szCs w:val="24"/>
        </w:rPr>
        <w:t> </w:t>
      </w:r>
      <w:r w:rsidR="00F76F9F" w:rsidRPr="001F24C5">
        <w:rPr>
          <w:b w:val="0"/>
          <w:szCs w:val="24"/>
        </w:rPr>
        <w:t>Celli</w:t>
      </w:r>
      <w:r w:rsidR="00F76F9F" w:rsidRPr="001F24C5">
        <w:rPr>
          <w:b w:val="0"/>
          <w:szCs w:val="24"/>
          <w:vertAlign w:val="superscript"/>
        </w:rPr>
        <w:t>5</w:t>
      </w:r>
      <w:r w:rsidR="00F76F9F" w:rsidRPr="001F24C5">
        <w:rPr>
          <w:b w:val="0"/>
          <w:szCs w:val="24"/>
        </w:rPr>
        <w:t xml:space="preserve">, </w:t>
      </w:r>
      <w:r w:rsidR="00240844" w:rsidRPr="001F24C5">
        <w:rPr>
          <w:b w:val="0"/>
          <w:szCs w:val="24"/>
        </w:rPr>
        <w:t>Nicholas J </w:t>
      </w:r>
      <w:r w:rsidR="00F76F9F" w:rsidRPr="001F24C5">
        <w:rPr>
          <w:b w:val="0"/>
          <w:szCs w:val="24"/>
        </w:rPr>
        <w:t>Cowans</w:t>
      </w:r>
      <w:r w:rsidR="00F76F9F" w:rsidRPr="001F24C5">
        <w:rPr>
          <w:b w:val="0"/>
          <w:szCs w:val="24"/>
          <w:vertAlign w:val="superscript"/>
        </w:rPr>
        <w:t>6</w:t>
      </w:r>
      <w:r w:rsidR="00F76F9F" w:rsidRPr="001F24C5">
        <w:rPr>
          <w:b w:val="0"/>
          <w:szCs w:val="24"/>
        </w:rPr>
        <w:t xml:space="preserve">, </w:t>
      </w:r>
      <w:r w:rsidR="00240844" w:rsidRPr="001F24C5">
        <w:rPr>
          <w:b w:val="0"/>
          <w:szCs w:val="24"/>
        </w:rPr>
        <w:t>Courtney </w:t>
      </w:r>
      <w:r w:rsidR="00F76F9F" w:rsidRPr="001F24C5">
        <w:rPr>
          <w:b w:val="0"/>
          <w:szCs w:val="24"/>
        </w:rPr>
        <w:t>Crim</w:t>
      </w:r>
      <w:r w:rsidR="00F76F9F" w:rsidRPr="001F24C5">
        <w:rPr>
          <w:b w:val="0"/>
          <w:szCs w:val="24"/>
          <w:vertAlign w:val="superscript"/>
        </w:rPr>
        <w:t>7</w:t>
      </w:r>
      <w:r w:rsidR="00F76F9F" w:rsidRPr="001F24C5">
        <w:rPr>
          <w:b w:val="0"/>
          <w:szCs w:val="24"/>
        </w:rPr>
        <w:t xml:space="preserve">, </w:t>
      </w:r>
      <w:r w:rsidR="00240844" w:rsidRPr="001F24C5">
        <w:rPr>
          <w:b w:val="0"/>
          <w:szCs w:val="24"/>
        </w:rPr>
        <w:t>Ian J </w:t>
      </w:r>
      <w:r w:rsidR="00F76F9F" w:rsidRPr="001F24C5">
        <w:rPr>
          <w:b w:val="0"/>
          <w:szCs w:val="24"/>
        </w:rPr>
        <w:t>Dixon</w:t>
      </w:r>
      <w:r w:rsidR="00F76F9F" w:rsidRPr="001F24C5">
        <w:rPr>
          <w:b w:val="0"/>
          <w:szCs w:val="24"/>
          <w:vertAlign w:val="superscript"/>
        </w:rPr>
        <w:t>6</w:t>
      </w:r>
      <w:r w:rsidR="00F76F9F" w:rsidRPr="001F24C5">
        <w:rPr>
          <w:b w:val="0"/>
          <w:szCs w:val="24"/>
        </w:rPr>
        <w:t xml:space="preserve">, </w:t>
      </w:r>
      <w:r w:rsidR="00240844" w:rsidRPr="001F24C5">
        <w:rPr>
          <w:b w:val="0"/>
          <w:szCs w:val="24"/>
        </w:rPr>
        <w:t>Fernando</w:t>
      </w:r>
      <w:r w:rsidR="00D30759" w:rsidRPr="001F24C5">
        <w:rPr>
          <w:b w:val="0"/>
          <w:szCs w:val="24"/>
        </w:rPr>
        <w:t xml:space="preserve"> J.</w:t>
      </w:r>
      <w:r w:rsidR="00240844" w:rsidRPr="001F24C5">
        <w:rPr>
          <w:b w:val="0"/>
          <w:szCs w:val="24"/>
        </w:rPr>
        <w:t> </w:t>
      </w:r>
      <w:r w:rsidR="00F76F9F" w:rsidRPr="001F24C5">
        <w:rPr>
          <w:b w:val="0"/>
          <w:szCs w:val="24"/>
        </w:rPr>
        <w:t>Martinez</w:t>
      </w:r>
      <w:r w:rsidR="00F76F9F" w:rsidRPr="001F24C5">
        <w:rPr>
          <w:b w:val="0"/>
          <w:szCs w:val="24"/>
          <w:vertAlign w:val="superscript"/>
        </w:rPr>
        <w:t>8</w:t>
      </w:r>
      <w:r w:rsidR="00F76F9F" w:rsidRPr="001F24C5">
        <w:rPr>
          <w:b w:val="0"/>
          <w:szCs w:val="24"/>
        </w:rPr>
        <w:t xml:space="preserve">, </w:t>
      </w:r>
      <w:r w:rsidR="00240844" w:rsidRPr="001F24C5">
        <w:rPr>
          <w:b w:val="0"/>
          <w:szCs w:val="24"/>
        </w:rPr>
        <w:t>David E </w:t>
      </w:r>
      <w:r w:rsidR="00F76F9F" w:rsidRPr="001F24C5">
        <w:rPr>
          <w:b w:val="0"/>
          <w:szCs w:val="24"/>
        </w:rPr>
        <w:t>Newby</w:t>
      </w:r>
      <w:r w:rsidR="00F76F9F" w:rsidRPr="001F24C5">
        <w:rPr>
          <w:b w:val="0"/>
          <w:szCs w:val="24"/>
          <w:vertAlign w:val="superscript"/>
        </w:rPr>
        <w:t>1</w:t>
      </w:r>
      <w:r w:rsidR="00F76F9F" w:rsidRPr="001F24C5">
        <w:rPr>
          <w:b w:val="0"/>
          <w:szCs w:val="24"/>
        </w:rPr>
        <w:t>, Jørgen</w:t>
      </w:r>
      <w:r w:rsidR="00240844" w:rsidRPr="001F24C5">
        <w:rPr>
          <w:b w:val="0"/>
          <w:szCs w:val="24"/>
        </w:rPr>
        <w:t> </w:t>
      </w:r>
      <w:r w:rsidR="00F76F9F" w:rsidRPr="001F24C5">
        <w:rPr>
          <w:b w:val="0"/>
          <w:szCs w:val="24"/>
        </w:rPr>
        <w:t>Vestbo</w:t>
      </w:r>
      <w:r w:rsidR="00F76F9F" w:rsidRPr="001F24C5">
        <w:rPr>
          <w:b w:val="0"/>
          <w:szCs w:val="24"/>
          <w:vertAlign w:val="superscript"/>
        </w:rPr>
        <w:t>9</w:t>
      </w:r>
      <w:r w:rsidR="00F76F9F" w:rsidRPr="001F24C5">
        <w:rPr>
          <w:b w:val="0"/>
          <w:szCs w:val="24"/>
        </w:rPr>
        <w:t xml:space="preserve">, </w:t>
      </w:r>
      <w:r w:rsidR="007D4590" w:rsidRPr="001F24C5">
        <w:rPr>
          <w:b w:val="0"/>
          <w:szCs w:val="24"/>
        </w:rPr>
        <w:t>Julie</w:t>
      </w:r>
      <w:r w:rsidR="00240844" w:rsidRPr="001F24C5">
        <w:rPr>
          <w:b w:val="0"/>
          <w:szCs w:val="24"/>
        </w:rPr>
        <w:t> C </w:t>
      </w:r>
      <w:r w:rsidR="007D4590" w:rsidRPr="001F24C5">
        <w:rPr>
          <w:b w:val="0"/>
          <w:szCs w:val="24"/>
        </w:rPr>
        <w:t>Yates</w:t>
      </w:r>
      <w:r w:rsidR="00F76F9F" w:rsidRPr="001F24C5">
        <w:rPr>
          <w:b w:val="0"/>
          <w:szCs w:val="24"/>
          <w:vertAlign w:val="superscript"/>
        </w:rPr>
        <w:t>7</w:t>
      </w:r>
      <w:r w:rsidR="00F76F9F" w:rsidRPr="001F24C5">
        <w:rPr>
          <w:b w:val="0"/>
          <w:szCs w:val="24"/>
        </w:rPr>
        <w:t xml:space="preserve">, </w:t>
      </w:r>
      <w:r w:rsidRPr="001F24C5">
        <w:rPr>
          <w:b w:val="0"/>
          <w:szCs w:val="24"/>
        </w:rPr>
        <w:t>Nicholas</w:t>
      </w:r>
      <w:r w:rsidR="00240844" w:rsidRPr="001F24C5">
        <w:rPr>
          <w:b w:val="0"/>
          <w:szCs w:val="24"/>
        </w:rPr>
        <w:t> </w:t>
      </w:r>
      <w:r w:rsidRPr="001F24C5">
        <w:rPr>
          <w:b w:val="0"/>
          <w:szCs w:val="24"/>
        </w:rPr>
        <w:t>L</w:t>
      </w:r>
      <w:r w:rsidR="00240844" w:rsidRPr="001F24C5">
        <w:rPr>
          <w:b w:val="0"/>
          <w:szCs w:val="24"/>
        </w:rPr>
        <w:t> </w:t>
      </w:r>
      <w:r w:rsidRPr="001F24C5">
        <w:rPr>
          <w:b w:val="0"/>
          <w:szCs w:val="24"/>
        </w:rPr>
        <w:t>Mills</w:t>
      </w:r>
      <w:r w:rsidRPr="001F24C5">
        <w:rPr>
          <w:b w:val="0"/>
          <w:szCs w:val="24"/>
          <w:vertAlign w:val="superscript"/>
        </w:rPr>
        <w:t>1</w:t>
      </w:r>
    </w:p>
    <w:p w14:paraId="34C9BB02" w14:textId="7C7C8DB2" w:rsidR="003E1FE9" w:rsidRPr="001F24C5" w:rsidRDefault="007D4590" w:rsidP="007D4590">
      <w:pPr>
        <w:spacing w:line="360" w:lineRule="auto"/>
        <w:jc w:val="center"/>
        <w:rPr>
          <w:sz w:val="24"/>
          <w:szCs w:val="24"/>
          <w:lang w:val="en-US"/>
        </w:rPr>
      </w:pPr>
      <w:r w:rsidRPr="001F24C5">
        <w:rPr>
          <w:sz w:val="24"/>
          <w:szCs w:val="24"/>
          <w:vertAlign w:val="superscript"/>
          <w:lang w:val="en-US"/>
        </w:rPr>
        <w:t>1</w:t>
      </w:r>
      <w:r w:rsidR="00F76F9F" w:rsidRPr="001F24C5">
        <w:rPr>
          <w:sz w:val="24"/>
          <w:szCs w:val="24"/>
          <w:lang w:val="en-US"/>
        </w:rPr>
        <w:t xml:space="preserve">British Heart Foundation Centre for Cardiovascular Science, University of Edinburgh, Edinburgh, </w:t>
      </w:r>
      <w:r w:rsidRPr="001F24C5">
        <w:rPr>
          <w:sz w:val="24"/>
          <w:szCs w:val="24"/>
          <w:lang w:val="en-US"/>
        </w:rPr>
        <w:t xml:space="preserve">UK; </w:t>
      </w:r>
      <w:r w:rsidRPr="001F24C5">
        <w:rPr>
          <w:sz w:val="24"/>
          <w:szCs w:val="24"/>
          <w:vertAlign w:val="superscript"/>
          <w:lang w:val="en-US"/>
        </w:rPr>
        <w:t>2</w:t>
      </w:r>
      <w:r w:rsidR="00F76F9F" w:rsidRPr="001F24C5">
        <w:rPr>
          <w:sz w:val="24"/>
          <w:szCs w:val="24"/>
          <w:lang w:val="en-US"/>
        </w:rPr>
        <w:t>Research &amp; Development, GSK, Stockley Park, Middlesex, UK</w:t>
      </w:r>
      <w:r w:rsidR="0077694C" w:rsidRPr="001F24C5">
        <w:rPr>
          <w:sz w:val="24"/>
          <w:szCs w:val="24"/>
          <w:lang w:val="en-US"/>
        </w:rPr>
        <w:t>;</w:t>
      </w:r>
      <w:r w:rsidRPr="001F24C5">
        <w:rPr>
          <w:sz w:val="24"/>
          <w:szCs w:val="24"/>
          <w:lang w:val="en-US"/>
        </w:rPr>
        <w:t xml:space="preserve"> </w:t>
      </w:r>
      <w:r w:rsidR="00F76F9F" w:rsidRPr="001F24C5">
        <w:rPr>
          <w:sz w:val="24"/>
          <w:szCs w:val="24"/>
          <w:vertAlign w:val="superscript"/>
          <w:lang w:val="en-US"/>
        </w:rPr>
        <w:t>3</w:t>
      </w:r>
      <w:r w:rsidR="00F76F9F" w:rsidRPr="001F24C5">
        <w:rPr>
          <w:sz w:val="24"/>
          <w:szCs w:val="24"/>
          <w:lang w:val="en-US"/>
        </w:rPr>
        <w:t xml:space="preserve">Division of Cardiovascular Medicine, University of Michigan, Ann Arbor, MI, USA; </w:t>
      </w:r>
      <w:r w:rsidR="00F76F9F" w:rsidRPr="001F24C5">
        <w:rPr>
          <w:sz w:val="24"/>
          <w:szCs w:val="24"/>
          <w:vertAlign w:val="superscript"/>
          <w:lang w:val="en-US"/>
        </w:rPr>
        <w:t>4</w:t>
      </w:r>
      <w:r w:rsidR="00F76F9F" w:rsidRPr="001F24C5">
        <w:rPr>
          <w:sz w:val="24"/>
          <w:szCs w:val="24"/>
          <w:lang w:val="en-US"/>
        </w:rPr>
        <w:t>Department of Medicine, Clinical Sciences Centre, University of Liverpool, University Hospital Aintree, Liverpool, UK</w:t>
      </w:r>
      <w:r w:rsidRPr="001F24C5">
        <w:rPr>
          <w:sz w:val="24"/>
          <w:szCs w:val="24"/>
          <w:lang w:val="en-US"/>
        </w:rPr>
        <w:t xml:space="preserve">; </w:t>
      </w:r>
      <w:r w:rsidR="00F76F9F" w:rsidRPr="001F24C5">
        <w:rPr>
          <w:sz w:val="24"/>
          <w:szCs w:val="24"/>
          <w:vertAlign w:val="superscript"/>
          <w:lang w:val="en-US"/>
        </w:rPr>
        <w:t>5</w:t>
      </w:r>
      <w:r w:rsidR="00F76F9F" w:rsidRPr="001F24C5">
        <w:rPr>
          <w:sz w:val="24"/>
          <w:szCs w:val="24"/>
          <w:lang w:val="en-US"/>
        </w:rPr>
        <w:t>Pulmonary and Critical Care Division, Brigham and Women’s Hospital, Harvard Medical School, Boston, MA, USA</w:t>
      </w:r>
      <w:r w:rsidRPr="001F24C5">
        <w:rPr>
          <w:sz w:val="24"/>
          <w:szCs w:val="24"/>
          <w:lang w:val="en-US"/>
        </w:rPr>
        <w:t xml:space="preserve">; </w:t>
      </w:r>
      <w:r w:rsidR="00F76F9F" w:rsidRPr="001F24C5">
        <w:rPr>
          <w:sz w:val="24"/>
          <w:szCs w:val="24"/>
          <w:vertAlign w:val="superscript"/>
          <w:lang w:val="en-US"/>
        </w:rPr>
        <w:t>6</w:t>
      </w:r>
      <w:r w:rsidR="00F76F9F" w:rsidRPr="001F24C5">
        <w:rPr>
          <w:sz w:val="24"/>
          <w:szCs w:val="24"/>
          <w:lang w:val="en-US"/>
        </w:rPr>
        <w:t xml:space="preserve">Statistics and Programming, Veramed Ltd, Twickenham, UK; </w:t>
      </w:r>
      <w:r w:rsidR="00F76F9F" w:rsidRPr="001F24C5">
        <w:rPr>
          <w:sz w:val="24"/>
          <w:szCs w:val="24"/>
          <w:vertAlign w:val="superscript"/>
          <w:lang w:val="en-US"/>
        </w:rPr>
        <w:t>7</w:t>
      </w:r>
      <w:r w:rsidR="00F76F9F" w:rsidRPr="001F24C5">
        <w:rPr>
          <w:sz w:val="24"/>
          <w:szCs w:val="24"/>
          <w:lang w:val="en-US"/>
        </w:rPr>
        <w:t xml:space="preserve">Research &amp; Development, GSK, </w:t>
      </w:r>
      <w:r w:rsidRPr="001F24C5">
        <w:rPr>
          <w:sz w:val="24"/>
          <w:szCs w:val="24"/>
          <w:lang w:val="en-US"/>
        </w:rPr>
        <w:t xml:space="preserve">Research Triangle Park, </w:t>
      </w:r>
      <w:r w:rsidR="00F76F9F" w:rsidRPr="001F24C5">
        <w:rPr>
          <w:sz w:val="24"/>
          <w:szCs w:val="24"/>
          <w:lang w:val="en-US"/>
        </w:rPr>
        <w:t>NC</w:t>
      </w:r>
      <w:r w:rsidRPr="001F24C5">
        <w:rPr>
          <w:sz w:val="24"/>
          <w:szCs w:val="24"/>
          <w:lang w:val="en-US"/>
        </w:rPr>
        <w:t xml:space="preserve">, US; </w:t>
      </w:r>
      <w:r w:rsidR="00F76F9F" w:rsidRPr="001F24C5">
        <w:rPr>
          <w:sz w:val="24"/>
          <w:szCs w:val="24"/>
          <w:vertAlign w:val="superscript"/>
          <w:lang w:val="en-US"/>
        </w:rPr>
        <w:t>8</w:t>
      </w:r>
      <w:r w:rsidR="00F76F9F" w:rsidRPr="001F24C5">
        <w:rPr>
          <w:sz w:val="24"/>
          <w:szCs w:val="24"/>
          <w:lang w:val="en-US"/>
        </w:rPr>
        <w:t xml:space="preserve">Joan </w:t>
      </w:r>
      <w:r w:rsidRPr="001F24C5">
        <w:rPr>
          <w:sz w:val="24"/>
          <w:szCs w:val="24"/>
          <w:lang w:val="en-US"/>
        </w:rPr>
        <w:t xml:space="preserve">and </w:t>
      </w:r>
      <w:r w:rsidR="00F76F9F" w:rsidRPr="001F24C5">
        <w:rPr>
          <w:sz w:val="24"/>
          <w:szCs w:val="24"/>
          <w:lang w:val="en-US"/>
        </w:rPr>
        <w:t>Sanford I. Weill</w:t>
      </w:r>
      <w:r w:rsidRPr="001F24C5">
        <w:rPr>
          <w:sz w:val="24"/>
          <w:szCs w:val="24"/>
          <w:lang w:val="en-US"/>
        </w:rPr>
        <w:t xml:space="preserve"> Department of Medicine, Weill Cornell Medicine, New York, NY, </w:t>
      </w:r>
      <w:r w:rsidR="00FD1234" w:rsidRPr="001F24C5">
        <w:rPr>
          <w:sz w:val="24"/>
          <w:szCs w:val="24"/>
          <w:lang w:val="en-US"/>
        </w:rPr>
        <w:t>US</w:t>
      </w:r>
      <w:r w:rsidR="00F76F9F" w:rsidRPr="001F24C5">
        <w:rPr>
          <w:sz w:val="24"/>
          <w:szCs w:val="24"/>
          <w:lang w:val="en-US"/>
        </w:rPr>
        <w:t>A</w:t>
      </w:r>
      <w:r w:rsidR="00FD1234" w:rsidRPr="001F24C5">
        <w:rPr>
          <w:sz w:val="24"/>
          <w:szCs w:val="24"/>
          <w:lang w:val="en-US"/>
        </w:rPr>
        <w:t xml:space="preserve">; </w:t>
      </w:r>
      <w:r w:rsidR="00F76F9F" w:rsidRPr="001F24C5">
        <w:rPr>
          <w:sz w:val="24"/>
          <w:szCs w:val="24"/>
          <w:vertAlign w:val="superscript"/>
          <w:lang w:val="en-US"/>
        </w:rPr>
        <w:t>9</w:t>
      </w:r>
      <w:r w:rsidR="00F76F9F" w:rsidRPr="001F24C5">
        <w:rPr>
          <w:sz w:val="24"/>
          <w:szCs w:val="24"/>
          <w:lang w:val="en-US"/>
        </w:rPr>
        <w:t>Division of Infection, Immunity and Centre for Respiratory Medicine and Allergy, Manchester Academic Health Science Centre, The University of Manchester and Manchester University NHS Foundation Trust, Manchester, UK</w:t>
      </w:r>
      <w:r w:rsidRPr="001F24C5">
        <w:rPr>
          <w:sz w:val="24"/>
          <w:szCs w:val="24"/>
          <w:lang w:val="en-US"/>
        </w:rPr>
        <w:t xml:space="preserve">; </w:t>
      </w:r>
    </w:p>
    <w:p w14:paraId="2B9F78A6" w14:textId="77777777" w:rsidR="00F31BF5" w:rsidRPr="001F24C5" w:rsidRDefault="00F31BF5">
      <w:pPr>
        <w:rPr>
          <w:b/>
          <w:sz w:val="24"/>
          <w:szCs w:val="24"/>
          <w:lang w:val="en-US"/>
        </w:rPr>
      </w:pPr>
    </w:p>
    <w:p w14:paraId="1FE43AD8" w14:textId="77777777" w:rsidR="00D97887" w:rsidRPr="001F24C5" w:rsidRDefault="00D97887" w:rsidP="004C228D">
      <w:pPr>
        <w:widowControl w:val="0"/>
        <w:autoSpaceDE w:val="0"/>
        <w:autoSpaceDN w:val="0"/>
        <w:adjustRightInd w:val="0"/>
        <w:spacing w:line="360" w:lineRule="auto"/>
        <w:jc w:val="both"/>
        <w:rPr>
          <w:i/>
          <w:sz w:val="24"/>
          <w:szCs w:val="24"/>
          <w:lang w:val="en-US"/>
        </w:rPr>
      </w:pPr>
      <w:r w:rsidRPr="001F24C5">
        <w:rPr>
          <w:b/>
          <w:sz w:val="24"/>
          <w:szCs w:val="24"/>
          <w:lang w:val="en-US"/>
        </w:rPr>
        <w:t>Correspondence and requests for reprints:</w:t>
      </w:r>
    </w:p>
    <w:p w14:paraId="11B22F56" w14:textId="77777777" w:rsidR="00D97887" w:rsidRPr="001F24C5" w:rsidRDefault="00D97887" w:rsidP="004C228D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>Professor Nicholas L Mills</w:t>
      </w:r>
    </w:p>
    <w:p w14:paraId="7BCEB8ED" w14:textId="77777777" w:rsidR="00D97887" w:rsidRPr="001F24C5" w:rsidRDefault="00D97887" w:rsidP="004C228D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>BHF/University Centre for Cardiovascular Science</w:t>
      </w:r>
    </w:p>
    <w:p w14:paraId="44994F43" w14:textId="77777777" w:rsidR="00D97887" w:rsidRPr="001F24C5" w:rsidRDefault="00D97887" w:rsidP="004C228D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>The University of Edinburgh</w:t>
      </w:r>
    </w:p>
    <w:p w14:paraId="48829E39" w14:textId="77777777" w:rsidR="00D97887" w:rsidRPr="001F24C5" w:rsidRDefault="00D97887" w:rsidP="004C228D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>Edinburgh EH16 4SA</w:t>
      </w:r>
    </w:p>
    <w:p w14:paraId="55FCC53A" w14:textId="77777777" w:rsidR="00D97887" w:rsidRPr="001F24C5" w:rsidRDefault="00D97887" w:rsidP="004C228D">
      <w:pPr>
        <w:widowControl w:val="0"/>
        <w:autoSpaceDE w:val="0"/>
        <w:autoSpaceDN w:val="0"/>
        <w:adjustRightInd w:val="0"/>
        <w:spacing w:line="360" w:lineRule="auto"/>
        <w:outlineLvl w:val="0"/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 xml:space="preserve">United Kingdom </w:t>
      </w:r>
    </w:p>
    <w:p w14:paraId="3FC5928F" w14:textId="19CD485C" w:rsidR="00D97887" w:rsidRPr="001F24C5" w:rsidRDefault="00D97887" w:rsidP="004C228D">
      <w:pPr>
        <w:widowControl w:val="0"/>
        <w:autoSpaceDE w:val="0"/>
        <w:autoSpaceDN w:val="0"/>
        <w:adjustRightInd w:val="0"/>
        <w:spacing w:line="360" w:lineRule="auto"/>
        <w:outlineLvl w:val="0"/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 xml:space="preserve">Email: </w:t>
      </w:r>
      <w:hyperlink r:id="rId9" w:history="1">
        <w:r w:rsidRPr="001F24C5">
          <w:rPr>
            <w:rStyle w:val="Hyperlink"/>
            <w:sz w:val="24"/>
            <w:szCs w:val="24"/>
            <w:lang w:val="en-US"/>
          </w:rPr>
          <w:t>nick.mills@ed.ac.uk</w:t>
        </w:r>
      </w:hyperlink>
    </w:p>
    <w:p w14:paraId="65EBAADE" w14:textId="77777777" w:rsidR="00684466" w:rsidRPr="001F24C5" w:rsidRDefault="00684466" w:rsidP="00D30971">
      <w:pPr>
        <w:spacing w:line="360" w:lineRule="auto"/>
        <w:outlineLvl w:val="0"/>
        <w:rPr>
          <w:b/>
          <w:sz w:val="24"/>
          <w:szCs w:val="24"/>
          <w:lang w:val="en-US"/>
        </w:rPr>
      </w:pPr>
    </w:p>
    <w:p w14:paraId="2A8117C3" w14:textId="77777777" w:rsidR="00C96A60" w:rsidRPr="001F24C5" w:rsidRDefault="00C96A60" w:rsidP="00C96A60">
      <w:pPr>
        <w:rPr>
          <w:sz w:val="24"/>
          <w:szCs w:val="24"/>
          <w:lang w:val="en-US"/>
        </w:rPr>
        <w:sectPr w:rsidR="00C96A60" w:rsidRPr="001F24C5" w:rsidSect="00D33961">
          <w:footerReference w:type="even" r:id="rId10"/>
          <w:footerReference w:type="default" r:id="rId11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47DD1ED1" w14:textId="20114D44" w:rsidR="007F2C42" w:rsidRPr="001F24C5" w:rsidRDefault="007F2C42" w:rsidP="007F2C42">
      <w:pPr>
        <w:rPr>
          <w:sz w:val="24"/>
          <w:szCs w:val="24"/>
          <w:lang w:val="en-US"/>
        </w:rPr>
      </w:pPr>
      <w:proofErr w:type="gramStart"/>
      <w:r w:rsidRPr="001F24C5">
        <w:rPr>
          <w:b/>
          <w:sz w:val="24"/>
          <w:szCs w:val="24"/>
          <w:lang w:val="en-US"/>
        </w:rPr>
        <w:lastRenderedPageBreak/>
        <w:t>Supplementary Table 1.</w:t>
      </w:r>
      <w:proofErr w:type="gramEnd"/>
      <w:r w:rsidRPr="001F24C5">
        <w:rPr>
          <w:sz w:val="24"/>
          <w:szCs w:val="24"/>
          <w:lang w:val="en-US"/>
        </w:rPr>
        <w:t xml:space="preserve"> Time to first cardiovascular composite event and time to cardiovascular d</w:t>
      </w:r>
      <w:r w:rsidR="00627067" w:rsidRPr="001F24C5">
        <w:rPr>
          <w:sz w:val="24"/>
          <w:szCs w:val="24"/>
          <w:lang w:val="en-US"/>
        </w:rPr>
        <w:t xml:space="preserve">eath by </w:t>
      </w:r>
      <w:r w:rsidRPr="001F24C5">
        <w:rPr>
          <w:sz w:val="24"/>
          <w:szCs w:val="24"/>
          <w:lang w:val="en-US"/>
        </w:rPr>
        <w:t>baseline cardiac troponin quintiles</w:t>
      </w:r>
    </w:p>
    <w:tbl>
      <w:tblPr>
        <w:tblStyle w:val="GridTableLight"/>
        <w:tblW w:w="14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9"/>
        <w:gridCol w:w="1982"/>
        <w:gridCol w:w="1984"/>
        <w:gridCol w:w="1984"/>
        <w:gridCol w:w="1984"/>
        <w:gridCol w:w="1987"/>
      </w:tblGrid>
      <w:tr w:rsidR="007F2C42" w:rsidRPr="001F24C5" w14:paraId="4916A81F" w14:textId="77777777" w:rsidTr="00572C17">
        <w:tc>
          <w:tcPr>
            <w:tcW w:w="4109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08F4040E" w14:textId="7AA0F10A" w:rsidR="007F2C42" w:rsidRPr="001F24C5" w:rsidRDefault="007F2C42" w:rsidP="00572C17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144C558B" w14:textId="77777777" w:rsidR="007F2C42" w:rsidRPr="001F24C5" w:rsidRDefault="007F2C42" w:rsidP="00572C1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t>Troponin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Quintile 1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(&lt;2.3 ng/L)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</w:r>
            <w:r w:rsidRPr="001F24C5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(n=307)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4F7A81C6" w14:textId="77777777" w:rsidR="007F2C42" w:rsidRPr="001F24C5" w:rsidRDefault="007F2C42" w:rsidP="00572C1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t>Troponin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Quintile 2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(&gt;=2.3 to &lt;3.4</w:t>
            </w:r>
            <w:r w:rsidRPr="001F24C5" w:rsidDel="00814C13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t xml:space="preserve"> 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t>ng/L)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</w:r>
            <w:r w:rsidRPr="001F24C5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(n=325)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14:paraId="29D15F53" w14:textId="77777777" w:rsidR="007F2C42" w:rsidRPr="001F24C5" w:rsidRDefault="007F2C42" w:rsidP="00572C17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t>Troponin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Quintile 3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(&gt;=3.4 to &lt;4.8 ng/L)</w:t>
            </w:r>
            <w:r w:rsidRPr="001F24C5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br/>
              <w:t>(n=319)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14:paraId="6042B730" w14:textId="77777777" w:rsidR="007F2C42" w:rsidRPr="001F24C5" w:rsidRDefault="007F2C42" w:rsidP="00572C17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t>Troponin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Quintile 4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(&gt;=4.8 to &lt;7.7 ng/L)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(n=330)</w:t>
            </w:r>
          </w:p>
        </w:tc>
        <w:tc>
          <w:tcPr>
            <w:tcW w:w="1987" w:type="dxa"/>
            <w:tcBorders>
              <w:top w:val="double" w:sz="4" w:space="0" w:color="auto"/>
              <w:bottom w:val="single" w:sz="4" w:space="0" w:color="auto"/>
            </w:tcBorders>
          </w:tcPr>
          <w:p w14:paraId="7A7A8393" w14:textId="77777777" w:rsidR="007F2C42" w:rsidRPr="001F24C5" w:rsidRDefault="007F2C42" w:rsidP="00572C17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t>Troponin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Quintile 5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(&gt;=7.7 ng/L)</w:t>
            </w:r>
            <w:r w:rsidRPr="001F24C5">
              <w:rPr>
                <w:rFonts w:eastAsia="Times New Roman"/>
                <w:b/>
                <w:bCs/>
                <w:sz w:val="24"/>
                <w:szCs w:val="24"/>
                <w:lang w:val="en-US" w:eastAsia="en-GB"/>
              </w:rPr>
              <w:br/>
              <w:t>(n=318)</w:t>
            </w:r>
          </w:p>
        </w:tc>
      </w:tr>
      <w:tr w:rsidR="007F2C42" w:rsidRPr="001F24C5" w14:paraId="18C008C3" w14:textId="77777777" w:rsidTr="00572C17">
        <w:tc>
          <w:tcPr>
            <w:tcW w:w="4109" w:type="dxa"/>
            <w:tcBorders>
              <w:top w:val="single" w:sz="4" w:space="0" w:color="auto"/>
            </w:tcBorders>
            <w:vAlign w:val="center"/>
            <w:hideMark/>
          </w:tcPr>
          <w:p w14:paraId="053C81B6" w14:textId="554F450E" w:rsidR="007F2C42" w:rsidRPr="001F24C5" w:rsidRDefault="00813313" w:rsidP="00572C17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umber in analysis</w:t>
            </w:r>
            <w:r w:rsidRPr="001F24C5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  <w:hideMark/>
          </w:tcPr>
          <w:p w14:paraId="7D48CB6D" w14:textId="432C36CE" w:rsidR="007F2C42" w:rsidRPr="001F24C5" w:rsidRDefault="00880F81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30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6CB10A28" w14:textId="259F6BB8" w:rsidR="007F2C42" w:rsidRPr="001F24C5" w:rsidRDefault="00880F81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32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5EDFA095" w14:textId="0AC511EE" w:rsidR="007F2C42" w:rsidRPr="001F24C5" w:rsidRDefault="00880F81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31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205E4D" w14:textId="68F6C446" w:rsidR="007F2C42" w:rsidRPr="001F24C5" w:rsidRDefault="00880F81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326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8CE9893" w14:textId="7F580778" w:rsidR="007F2C42" w:rsidRPr="001F24C5" w:rsidRDefault="00880F81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318</w:t>
            </w:r>
          </w:p>
        </w:tc>
      </w:tr>
      <w:tr w:rsidR="00813313" w:rsidRPr="001F24C5" w14:paraId="31B6C0CC" w14:textId="77777777" w:rsidTr="00572C17">
        <w:tc>
          <w:tcPr>
            <w:tcW w:w="4109" w:type="dxa"/>
            <w:tcBorders>
              <w:top w:val="single" w:sz="4" w:space="0" w:color="auto"/>
            </w:tcBorders>
            <w:vAlign w:val="center"/>
          </w:tcPr>
          <w:p w14:paraId="62D80734" w14:textId="77777777" w:rsidR="00813313" w:rsidRPr="001F24C5" w:rsidRDefault="00813313" w:rsidP="00572C17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14994DA1" w14:textId="77777777" w:rsidR="00813313" w:rsidRPr="001F24C5" w:rsidRDefault="00813313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843D701" w14:textId="77777777" w:rsidR="00813313" w:rsidRPr="001F24C5" w:rsidRDefault="00813313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D9C2013" w14:textId="77777777" w:rsidR="00813313" w:rsidRPr="001F24C5" w:rsidRDefault="00813313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9874328" w14:textId="77777777" w:rsidR="00813313" w:rsidRPr="001F24C5" w:rsidRDefault="00813313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45282F98" w14:textId="77777777" w:rsidR="00813313" w:rsidRPr="001F24C5" w:rsidRDefault="00813313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C42" w:rsidRPr="001F24C5" w14:paraId="3503C669" w14:textId="77777777" w:rsidTr="00572C17">
        <w:tc>
          <w:tcPr>
            <w:tcW w:w="4109" w:type="dxa"/>
            <w:vAlign w:val="center"/>
            <w:hideMark/>
          </w:tcPr>
          <w:p w14:paraId="1A1CCDA6" w14:textId="77777777" w:rsidR="007F2C42" w:rsidRPr="001F24C5" w:rsidRDefault="007F2C42" w:rsidP="00572C17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Patients experiencing CV event*</w:t>
            </w:r>
          </w:p>
        </w:tc>
        <w:tc>
          <w:tcPr>
            <w:tcW w:w="1982" w:type="dxa"/>
            <w:vAlign w:val="center"/>
            <w:hideMark/>
          </w:tcPr>
          <w:p w14:paraId="5E0A249B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5 (2%)</w:t>
            </w:r>
          </w:p>
        </w:tc>
        <w:tc>
          <w:tcPr>
            <w:tcW w:w="1984" w:type="dxa"/>
            <w:vAlign w:val="center"/>
            <w:hideMark/>
          </w:tcPr>
          <w:p w14:paraId="462B3D34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9 (3%)</w:t>
            </w:r>
          </w:p>
        </w:tc>
        <w:tc>
          <w:tcPr>
            <w:tcW w:w="1984" w:type="dxa"/>
            <w:vAlign w:val="center"/>
            <w:hideMark/>
          </w:tcPr>
          <w:p w14:paraId="03D7C724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16 (5%)</w:t>
            </w:r>
          </w:p>
        </w:tc>
        <w:tc>
          <w:tcPr>
            <w:tcW w:w="1984" w:type="dxa"/>
          </w:tcPr>
          <w:p w14:paraId="07FF5BFD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23 (7%)</w:t>
            </w:r>
          </w:p>
        </w:tc>
        <w:tc>
          <w:tcPr>
            <w:tcW w:w="1987" w:type="dxa"/>
          </w:tcPr>
          <w:p w14:paraId="6A78BD5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21 (7%)</w:t>
            </w:r>
          </w:p>
        </w:tc>
      </w:tr>
      <w:tr w:rsidR="007F2C42" w:rsidRPr="001F24C5" w14:paraId="0C9F1785" w14:textId="77777777" w:rsidTr="00572C17">
        <w:tc>
          <w:tcPr>
            <w:tcW w:w="4109" w:type="dxa"/>
            <w:vAlign w:val="center"/>
            <w:hideMark/>
          </w:tcPr>
          <w:p w14:paraId="6CDF78E4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Quintile vs. 1st quintile</w:t>
            </w:r>
          </w:p>
        </w:tc>
        <w:tc>
          <w:tcPr>
            <w:tcW w:w="1982" w:type="dxa"/>
            <w:vAlign w:val="center"/>
            <w:hideMark/>
          </w:tcPr>
          <w:p w14:paraId="542DBF5C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  <w:hideMark/>
          </w:tcPr>
          <w:p w14:paraId="7A130210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  <w:hideMark/>
          </w:tcPr>
          <w:p w14:paraId="4643114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15F9C4C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14:paraId="29FDE74C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C42" w:rsidRPr="001F24C5" w14:paraId="61235337" w14:textId="77777777" w:rsidTr="00572C17">
        <w:tc>
          <w:tcPr>
            <w:tcW w:w="4109" w:type="dxa"/>
            <w:vAlign w:val="center"/>
            <w:hideMark/>
          </w:tcPr>
          <w:p w14:paraId="4E55F2AD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Hazard ratio^</w:t>
            </w:r>
          </w:p>
        </w:tc>
        <w:tc>
          <w:tcPr>
            <w:tcW w:w="1982" w:type="dxa"/>
            <w:vAlign w:val="center"/>
            <w:hideMark/>
          </w:tcPr>
          <w:p w14:paraId="524BBAE0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hideMark/>
          </w:tcPr>
          <w:p w14:paraId="3E4D1005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.57</w:t>
            </w:r>
          </w:p>
        </w:tc>
        <w:tc>
          <w:tcPr>
            <w:tcW w:w="1984" w:type="dxa"/>
            <w:hideMark/>
          </w:tcPr>
          <w:p w14:paraId="2D6C783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2.76</w:t>
            </w:r>
          </w:p>
        </w:tc>
        <w:tc>
          <w:tcPr>
            <w:tcW w:w="1984" w:type="dxa"/>
          </w:tcPr>
          <w:p w14:paraId="354BCA9D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3.68</w:t>
            </w:r>
          </w:p>
        </w:tc>
        <w:tc>
          <w:tcPr>
            <w:tcW w:w="1987" w:type="dxa"/>
          </w:tcPr>
          <w:p w14:paraId="37A8C892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3.69</w:t>
            </w:r>
          </w:p>
        </w:tc>
      </w:tr>
      <w:tr w:rsidR="007F2C42" w:rsidRPr="001F24C5" w14:paraId="6F0E8BEF" w14:textId="77777777" w:rsidTr="00572C17">
        <w:tc>
          <w:tcPr>
            <w:tcW w:w="4109" w:type="dxa"/>
            <w:vAlign w:val="center"/>
            <w:hideMark/>
          </w:tcPr>
          <w:p w14:paraId="233C5E71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82" w:type="dxa"/>
            <w:vAlign w:val="center"/>
            <w:hideMark/>
          </w:tcPr>
          <w:p w14:paraId="5DFFD962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hideMark/>
          </w:tcPr>
          <w:p w14:paraId="3B43779E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0.52, 4.69)</w:t>
            </w:r>
          </w:p>
        </w:tc>
        <w:tc>
          <w:tcPr>
            <w:tcW w:w="1984" w:type="dxa"/>
            <w:hideMark/>
          </w:tcPr>
          <w:p w14:paraId="2650BB45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0.99, 7.66)</w:t>
            </w:r>
          </w:p>
        </w:tc>
        <w:tc>
          <w:tcPr>
            <w:tcW w:w="1984" w:type="dxa"/>
          </w:tcPr>
          <w:p w14:paraId="022D1BDD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1.36, 9.97)</w:t>
            </w:r>
          </w:p>
        </w:tc>
        <w:tc>
          <w:tcPr>
            <w:tcW w:w="1987" w:type="dxa"/>
          </w:tcPr>
          <w:p w14:paraId="17929FF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1.34, 10.19)</w:t>
            </w:r>
          </w:p>
        </w:tc>
      </w:tr>
      <w:tr w:rsidR="007F2C42" w:rsidRPr="001F24C5" w14:paraId="5001F95A" w14:textId="77777777" w:rsidTr="00572C17">
        <w:tc>
          <w:tcPr>
            <w:tcW w:w="4109" w:type="dxa"/>
            <w:vAlign w:val="center"/>
            <w:hideMark/>
          </w:tcPr>
          <w:p w14:paraId="1C1B4730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2" w:type="dxa"/>
            <w:vAlign w:val="center"/>
            <w:hideMark/>
          </w:tcPr>
          <w:p w14:paraId="5D86BD8C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hideMark/>
          </w:tcPr>
          <w:p w14:paraId="15229E25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423 </w:t>
            </w:r>
          </w:p>
        </w:tc>
        <w:tc>
          <w:tcPr>
            <w:tcW w:w="1984" w:type="dxa"/>
            <w:hideMark/>
          </w:tcPr>
          <w:p w14:paraId="6C19B5B3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052 </w:t>
            </w:r>
          </w:p>
        </w:tc>
        <w:tc>
          <w:tcPr>
            <w:tcW w:w="1984" w:type="dxa"/>
          </w:tcPr>
          <w:p w14:paraId="315C8013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010 </w:t>
            </w:r>
          </w:p>
        </w:tc>
        <w:tc>
          <w:tcPr>
            <w:tcW w:w="1987" w:type="dxa"/>
          </w:tcPr>
          <w:p w14:paraId="44AA300B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012 </w:t>
            </w:r>
          </w:p>
        </w:tc>
      </w:tr>
      <w:tr w:rsidR="007F2C42" w:rsidRPr="001F24C5" w14:paraId="70E58D10" w14:textId="77777777" w:rsidTr="00572C17">
        <w:tc>
          <w:tcPr>
            <w:tcW w:w="4109" w:type="dxa"/>
            <w:vAlign w:val="center"/>
          </w:tcPr>
          <w:p w14:paraId="76C7C5FD" w14:textId="77777777" w:rsidR="007F2C42" w:rsidRPr="001F24C5" w:rsidRDefault="007F2C42" w:rsidP="00572C17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vAlign w:val="center"/>
          </w:tcPr>
          <w:p w14:paraId="69036202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1D3E488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8F30E45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1F77573E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14:paraId="405AA7D6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C42" w:rsidRPr="001F24C5" w14:paraId="295CFC4D" w14:textId="77777777" w:rsidTr="00572C17">
        <w:tc>
          <w:tcPr>
            <w:tcW w:w="4109" w:type="dxa"/>
            <w:vAlign w:val="center"/>
            <w:hideMark/>
          </w:tcPr>
          <w:p w14:paraId="3161943A" w14:textId="77777777" w:rsidR="007F2C42" w:rsidRPr="001F24C5" w:rsidRDefault="007F2C42" w:rsidP="00572C17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CV death</w:t>
            </w:r>
          </w:p>
        </w:tc>
        <w:tc>
          <w:tcPr>
            <w:tcW w:w="1982" w:type="dxa"/>
            <w:vAlign w:val="center"/>
            <w:hideMark/>
          </w:tcPr>
          <w:p w14:paraId="078040D4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1 (&lt;1%)</w:t>
            </w:r>
          </w:p>
        </w:tc>
        <w:tc>
          <w:tcPr>
            <w:tcW w:w="1984" w:type="dxa"/>
            <w:vAlign w:val="center"/>
            <w:hideMark/>
          </w:tcPr>
          <w:p w14:paraId="5E43AAA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3 (&lt;1%)</w:t>
            </w:r>
          </w:p>
        </w:tc>
        <w:tc>
          <w:tcPr>
            <w:tcW w:w="1984" w:type="dxa"/>
            <w:vAlign w:val="center"/>
            <w:hideMark/>
          </w:tcPr>
          <w:p w14:paraId="64F5C35E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3 (&lt;1%)</w:t>
            </w:r>
          </w:p>
        </w:tc>
        <w:tc>
          <w:tcPr>
            <w:tcW w:w="1984" w:type="dxa"/>
          </w:tcPr>
          <w:p w14:paraId="4354E808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7 (2%)</w:t>
            </w:r>
          </w:p>
        </w:tc>
        <w:tc>
          <w:tcPr>
            <w:tcW w:w="1987" w:type="dxa"/>
          </w:tcPr>
          <w:p w14:paraId="2B56508D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 (3%)</w:t>
            </w:r>
          </w:p>
        </w:tc>
      </w:tr>
      <w:tr w:rsidR="007F2C42" w:rsidRPr="001F24C5" w14:paraId="49EBF3DE" w14:textId="77777777" w:rsidTr="00572C17">
        <w:tc>
          <w:tcPr>
            <w:tcW w:w="4109" w:type="dxa"/>
            <w:vAlign w:val="center"/>
            <w:hideMark/>
          </w:tcPr>
          <w:p w14:paraId="6F47EFF5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Quintile vs. 1st quintile</w:t>
            </w:r>
          </w:p>
        </w:tc>
        <w:tc>
          <w:tcPr>
            <w:tcW w:w="1982" w:type="dxa"/>
            <w:vAlign w:val="center"/>
            <w:hideMark/>
          </w:tcPr>
          <w:p w14:paraId="35CD8FFA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  <w:hideMark/>
          </w:tcPr>
          <w:p w14:paraId="2A193AF8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  <w:hideMark/>
          </w:tcPr>
          <w:p w14:paraId="24F80B12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5ACD763F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14:paraId="173E3E62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C42" w:rsidRPr="001F24C5" w14:paraId="34A99458" w14:textId="77777777" w:rsidTr="00572C17">
        <w:tc>
          <w:tcPr>
            <w:tcW w:w="4109" w:type="dxa"/>
            <w:vAlign w:val="center"/>
            <w:hideMark/>
          </w:tcPr>
          <w:p w14:paraId="7BF76350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Hazard ratio^</w:t>
            </w:r>
          </w:p>
        </w:tc>
        <w:tc>
          <w:tcPr>
            <w:tcW w:w="1982" w:type="dxa"/>
            <w:vAlign w:val="center"/>
            <w:hideMark/>
          </w:tcPr>
          <w:p w14:paraId="5CA9E1D5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hideMark/>
          </w:tcPr>
          <w:p w14:paraId="7C498643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3.19</w:t>
            </w:r>
          </w:p>
        </w:tc>
        <w:tc>
          <w:tcPr>
            <w:tcW w:w="1984" w:type="dxa"/>
            <w:hideMark/>
          </w:tcPr>
          <w:p w14:paraId="2BB0A909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3.77</w:t>
            </w:r>
          </w:p>
        </w:tc>
        <w:tc>
          <w:tcPr>
            <w:tcW w:w="1984" w:type="dxa"/>
          </w:tcPr>
          <w:p w14:paraId="335178F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1.23</w:t>
            </w:r>
          </w:p>
        </w:tc>
        <w:tc>
          <w:tcPr>
            <w:tcW w:w="1987" w:type="dxa"/>
          </w:tcPr>
          <w:p w14:paraId="579971A4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21.00</w:t>
            </w:r>
          </w:p>
        </w:tc>
      </w:tr>
      <w:tr w:rsidR="007F2C42" w:rsidRPr="001F24C5" w14:paraId="444DF494" w14:textId="77777777" w:rsidTr="00572C17">
        <w:tc>
          <w:tcPr>
            <w:tcW w:w="4109" w:type="dxa"/>
            <w:vAlign w:val="center"/>
            <w:hideMark/>
          </w:tcPr>
          <w:p w14:paraId="68ACBFCB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82" w:type="dxa"/>
            <w:vAlign w:val="center"/>
            <w:hideMark/>
          </w:tcPr>
          <w:p w14:paraId="4646C80E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hideMark/>
          </w:tcPr>
          <w:p w14:paraId="24759DD9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0.33, 31.06)</w:t>
            </w:r>
          </w:p>
        </w:tc>
        <w:tc>
          <w:tcPr>
            <w:tcW w:w="1984" w:type="dxa"/>
            <w:hideMark/>
          </w:tcPr>
          <w:p w14:paraId="4F3562BA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0.38, 37.40)</w:t>
            </w:r>
          </w:p>
        </w:tc>
        <w:tc>
          <w:tcPr>
            <w:tcW w:w="1984" w:type="dxa"/>
          </w:tcPr>
          <w:p w14:paraId="4E194BB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1.30, 96.60)</w:t>
            </w:r>
          </w:p>
        </w:tc>
        <w:tc>
          <w:tcPr>
            <w:tcW w:w="1987" w:type="dxa"/>
          </w:tcPr>
          <w:p w14:paraId="3B79A223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2.53, 174.18)</w:t>
            </w:r>
          </w:p>
        </w:tc>
      </w:tr>
      <w:tr w:rsidR="007F2C42" w:rsidRPr="001F24C5" w14:paraId="4E62F5C2" w14:textId="77777777" w:rsidTr="00572C17">
        <w:tc>
          <w:tcPr>
            <w:tcW w:w="4109" w:type="dxa"/>
            <w:vAlign w:val="center"/>
            <w:hideMark/>
          </w:tcPr>
          <w:p w14:paraId="7DAC9FC3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2" w:type="dxa"/>
            <w:vAlign w:val="center"/>
            <w:hideMark/>
          </w:tcPr>
          <w:p w14:paraId="6279FF6A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hideMark/>
          </w:tcPr>
          <w:p w14:paraId="7D485DD8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318 </w:t>
            </w:r>
          </w:p>
        </w:tc>
        <w:tc>
          <w:tcPr>
            <w:tcW w:w="1984" w:type="dxa"/>
            <w:hideMark/>
          </w:tcPr>
          <w:p w14:paraId="5C452D97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257 </w:t>
            </w:r>
          </w:p>
        </w:tc>
        <w:tc>
          <w:tcPr>
            <w:tcW w:w="1984" w:type="dxa"/>
          </w:tcPr>
          <w:p w14:paraId="64F2D916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028 </w:t>
            </w:r>
          </w:p>
        </w:tc>
        <w:tc>
          <w:tcPr>
            <w:tcW w:w="1987" w:type="dxa"/>
          </w:tcPr>
          <w:p w14:paraId="537F1C06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005 </w:t>
            </w:r>
          </w:p>
        </w:tc>
      </w:tr>
      <w:tr w:rsidR="007F2C42" w:rsidRPr="001F24C5" w14:paraId="3C58E4D2" w14:textId="77777777" w:rsidTr="00572C17">
        <w:tc>
          <w:tcPr>
            <w:tcW w:w="4109" w:type="dxa"/>
            <w:vAlign w:val="center"/>
          </w:tcPr>
          <w:p w14:paraId="457AFCAD" w14:textId="77777777" w:rsidR="007F2C42" w:rsidRPr="001F24C5" w:rsidRDefault="007F2C42" w:rsidP="00572C17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2" w:type="dxa"/>
            <w:vAlign w:val="center"/>
          </w:tcPr>
          <w:p w14:paraId="1A3C5397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75F7A0F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4DA5FC0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8981B79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14:paraId="4E62B8D0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C42" w:rsidRPr="001F24C5" w14:paraId="731CFF3D" w14:textId="77777777" w:rsidTr="00572C17">
        <w:tc>
          <w:tcPr>
            <w:tcW w:w="4109" w:type="dxa"/>
            <w:vAlign w:val="center"/>
          </w:tcPr>
          <w:p w14:paraId="394F1D4A" w14:textId="77777777" w:rsidR="007F2C42" w:rsidRPr="001F24C5" w:rsidRDefault="007F2C42" w:rsidP="00572C17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Patients experiencing a moderate or severe COPD exacerbation</w:t>
            </w:r>
          </w:p>
        </w:tc>
        <w:tc>
          <w:tcPr>
            <w:tcW w:w="1982" w:type="dxa"/>
            <w:vAlign w:val="center"/>
          </w:tcPr>
          <w:p w14:paraId="2B2360EC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8 (35%)</w:t>
            </w:r>
          </w:p>
        </w:tc>
        <w:tc>
          <w:tcPr>
            <w:tcW w:w="1984" w:type="dxa"/>
            <w:vAlign w:val="center"/>
          </w:tcPr>
          <w:p w14:paraId="074A0AB1" w14:textId="2F9276D9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</w:t>
            </w:r>
            <w:r w:rsidR="00361805"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38%)</w:t>
            </w:r>
          </w:p>
        </w:tc>
        <w:tc>
          <w:tcPr>
            <w:tcW w:w="1984" w:type="dxa"/>
            <w:vAlign w:val="center"/>
          </w:tcPr>
          <w:p w14:paraId="3E88CA52" w14:textId="3A897A20" w:rsidR="007F2C42" w:rsidRPr="001F24C5" w:rsidRDefault="00361805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9</w:t>
            </w:r>
            <w:r w:rsidR="007F2C42"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38%)</w:t>
            </w:r>
          </w:p>
        </w:tc>
        <w:tc>
          <w:tcPr>
            <w:tcW w:w="1984" w:type="dxa"/>
          </w:tcPr>
          <w:p w14:paraId="20C6711A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1 (37%)</w:t>
            </w:r>
          </w:p>
        </w:tc>
        <w:tc>
          <w:tcPr>
            <w:tcW w:w="1987" w:type="dxa"/>
          </w:tcPr>
          <w:p w14:paraId="77EDA698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5 (36%)</w:t>
            </w:r>
          </w:p>
        </w:tc>
      </w:tr>
      <w:tr w:rsidR="007F2C42" w:rsidRPr="001F24C5" w14:paraId="404A5516" w14:textId="77777777" w:rsidTr="00572C17">
        <w:tc>
          <w:tcPr>
            <w:tcW w:w="4109" w:type="dxa"/>
            <w:vAlign w:val="center"/>
          </w:tcPr>
          <w:p w14:paraId="3A78C843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Quintile vs. 1st quintile</w:t>
            </w:r>
          </w:p>
        </w:tc>
        <w:tc>
          <w:tcPr>
            <w:tcW w:w="1982" w:type="dxa"/>
            <w:vAlign w:val="center"/>
          </w:tcPr>
          <w:p w14:paraId="46A78AFB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48B9474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9CAF4BE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1A1BE542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14:paraId="3B36CC59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F2C42" w:rsidRPr="001F24C5" w14:paraId="13D362DE" w14:textId="77777777" w:rsidTr="00572C17">
        <w:tc>
          <w:tcPr>
            <w:tcW w:w="4109" w:type="dxa"/>
            <w:vAlign w:val="center"/>
          </w:tcPr>
          <w:p w14:paraId="7EAF1643" w14:textId="0949EE5B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Hazard ratio§</w:t>
            </w:r>
          </w:p>
        </w:tc>
        <w:tc>
          <w:tcPr>
            <w:tcW w:w="1982" w:type="dxa"/>
            <w:vAlign w:val="center"/>
          </w:tcPr>
          <w:p w14:paraId="1DF61069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3E06098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.08</w:t>
            </w:r>
          </w:p>
        </w:tc>
        <w:tc>
          <w:tcPr>
            <w:tcW w:w="1984" w:type="dxa"/>
          </w:tcPr>
          <w:p w14:paraId="51E64F88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.01</w:t>
            </w:r>
          </w:p>
        </w:tc>
        <w:tc>
          <w:tcPr>
            <w:tcW w:w="1984" w:type="dxa"/>
          </w:tcPr>
          <w:p w14:paraId="0B85E39C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.03</w:t>
            </w:r>
          </w:p>
        </w:tc>
        <w:tc>
          <w:tcPr>
            <w:tcW w:w="1987" w:type="dxa"/>
          </w:tcPr>
          <w:p w14:paraId="2A798AED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1.09</w:t>
            </w:r>
          </w:p>
        </w:tc>
      </w:tr>
      <w:tr w:rsidR="007F2C42" w:rsidRPr="001F24C5" w14:paraId="6302A5ED" w14:textId="77777777" w:rsidTr="00572C17">
        <w:tc>
          <w:tcPr>
            <w:tcW w:w="4109" w:type="dxa"/>
            <w:vAlign w:val="center"/>
          </w:tcPr>
          <w:p w14:paraId="2F849E0A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982" w:type="dxa"/>
            <w:vAlign w:val="center"/>
          </w:tcPr>
          <w:p w14:paraId="0DAFB2BD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868AC9E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0.83, 1.40)</w:t>
            </w:r>
          </w:p>
        </w:tc>
        <w:tc>
          <w:tcPr>
            <w:tcW w:w="1984" w:type="dxa"/>
          </w:tcPr>
          <w:p w14:paraId="52B2E677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0.77, 1.33)</w:t>
            </w:r>
          </w:p>
        </w:tc>
        <w:tc>
          <w:tcPr>
            <w:tcW w:w="1984" w:type="dxa"/>
          </w:tcPr>
          <w:p w14:paraId="34403E7F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0.78, 1.36)</w:t>
            </w:r>
          </w:p>
        </w:tc>
        <w:tc>
          <w:tcPr>
            <w:tcW w:w="1987" w:type="dxa"/>
          </w:tcPr>
          <w:p w14:paraId="1FAA4AC2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>(0.82, 1.45)</w:t>
            </w:r>
          </w:p>
        </w:tc>
      </w:tr>
      <w:tr w:rsidR="007F2C42" w:rsidRPr="001F24C5" w14:paraId="7EE3026F" w14:textId="77777777" w:rsidTr="00572C17">
        <w:tc>
          <w:tcPr>
            <w:tcW w:w="4109" w:type="dxa"/>
            <w:tcBorders>
              <w:bottom w:val="single" w:sz="4" w:space="0" w:color="auto"/>
            </w:tcBorders>
            <w:vAlign w:val="center"/>
          </w:tcPr>
          <w:p w14:paraId="77A470CD" w14:textId="77777777" w:rsidR="007F2C42" w:rsidRPr="001F24C5" w:rsidRDefault="007F2C42" w:rsidP="00572C17">
            <w:pPr>
              <w:tabs>
                <w:tab w:val="left" w:pos="350"/>
              </w:tabs>
              <w:ind w:left="17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7A886467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D80AE0A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8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A1A1C1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932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C74713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840 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AFE7533" w14:textId="77777777" w:rsidR="007F2C42" w:rsidRPr="001F24C5" w:rsidRDefault="007F2C42" w:rsidP="00572C17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Theme="minorHAnsi"/>
                <w:color w:val="000000"/>
                <w:sz w:val="24"/>
                <w:szCs w:val="24"/>
                <w:lang w:val="en-US" w:eastAsia="en-US"/>
              </w:rPr>
              <w:t xml:space="preserve">0.559 </w:t>
            </w:r>
          </w:p>
        </w:tc>
      </w:tr>
    </w:tbl>
    <w:p w14:paraId="2B1DAC42" w14:textId="645E506A" w:rsidR="00CF4202" w:rsidRPr="001F24C5" w:rsidRDefault="00CF4202" w:rsidP="007F2C42">
      <w:pPr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>¥ 11 patients did not have baseline CRP so could not be included in the analysis.</w:t>
      </w:r>
    </w:p>
    <w:p w14:paraId="58055C27" w14:textId="691CF6C4" w:rsidR="007F2C42" w:rsidRPr="001F24C5" w:rsidRDefault="007F2C42" w:rsidP="007F2C42">
      <w:pPr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 xml:space="preserve">*Composite cardiovascular event comprising any of: cardiovascular death, myocardial infarction, stroke, unstable angina and transient </w:t>
      </w:r>
      <w:r w:rsidR="001F24C5" w:rsidRPr="001F24C5">
        <w:rPr>
          <w:sz w:val="24"/>
          <w:szCs w:val="24"/>
          <w:lang w:val="en-US"/>
        </w:rPr>
        <w:t>ischemic</w:t>
      </w:r>
      <w:r w:rsidRPr="001F24C5">
        <w:rPr>
          <w:sz w:val="24"/>
          <w:szCs w:val="24"/>
          <w:lang w:val="en-US"/>
        </w:rPr>
        <w:t xml:space="preserve"> attack.</w:t>
      </w:r>
    </w:p>
    <w:p w14:paraId="457C98F9" w14:textId="704C2C2D" w:rsidR="007F2C42" w:rsidRPr="001F24C5" w:rsidRDefault="007F2C42" w:rsidP="007F2C42">
      <w:pPr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>CV, cardiovascular; CI, confidence intervals</w:t>
      </w:r>
    </w:p>
    <w:p w14:paraId="65E16584" w14:textId="6BC6EB82" w:rsidR="007F2C42" w:rsidRPr="001F24C5" w:rsidRDefault="007F2C42" w:rsidP="007F2C42">
      <w:pPr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t>^Cox proportional hazards model adjusted for inhaled treatment, age, sex, previous MI, hypertension, CRP and statin use</w:t>
      </w:r>
    </w:p>
    <w:p w14:paraId="4945D675" w14:textId="57DC40F0" w:rsidR="007F2C42" w:rsidRPr="001F24C5" w:rsidRDefault="007F2C42" w:rsidP="007F2C42">
      <w:pPr>
        <w:rPr>
          <w:sz w:val="24"/>
          <w:szCs w:val="24"/>
          <w:lang w:val="en-US"/>
        </w:rPr>
      </w:pPr>
      <w:r w:rsidRPr="001F24C5">
        <w:rPr>
          <w:sz w:val="24"/>
          <w:szCs w:val="24"/>
          <w:lang w:val="en-US"/>
        </w:rPr>
        <w:lastRenderedPageBreak/>
        <w:t>§Cox proportional hazards model adjusted for inhaled treatment, age, sex, previous MI, hypertension, previous COPD exacerbation history, CRP and statin use</w:t>
      </w:r>
    </w:p>
    <w:p w14:paraId="49843C20" w14:textId="3BFB34A4" w:rsidR="00813313" w:rsidRPr="001F24C5" w:rsidRDefault="00813313" w:rsidP="00CF4202">
      <w:pPr>
        <w:tabs>
          <w:tab w:val="left" w:pos="2146"/>
        </w:tabs>
        <w:rPr>
          <w:sz w:val="24"/>
          <w:szCs w:val="24"/>
          <w:lang w:val="en-US"/>
        </w:rPr>
      </w:pPr>
    </w:p>
    <w:p w14:paraId="2F1F5A43" w14:textId="77777777" w:rsidR="00CF4202" w:rsidRPr="001F24C5" w:rsidRDefault="00CF4202" w:rsidP="00CF4202">
      <w:pPr>
        <w:tabs>
          <w:tab w:val="left" w:pos="2146"/>
        </w:tabs>
        <w:rPr>
          <w:sz w:val="24"/>
          <w:szCs w:val="24"/>
          <w:lang w:val="en-US"/>
        </w:rPr>
        <w:sectPr w:rsidR="00CF4202" w:rsidRPr="001F24C5" w:rsidSect="007F2C4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6E0020" w14:textId="4B2DADFA" w:rsidR="00BB1349" w:rsidRPr="001F24C5" w:rsidRDefault="00BB1349" w:rsidP="00CE117E">
      <w:pPr>
        <w:rPr>
          <w:sz w:val="24"/>
          <w:szCs w:val="24"/>
          <w:lang w:val="en-US"/>
        </w:rPr>
      </w:pPr>
    </w:p>
    <w:p w14:paraId="1B07ACF6" w14:textId="39377F6C" w:rsidR="00BB1349" w:rsidRPr="001F24C5" w:rsidRDefault="00627067" w:rsidP="00CE117E">
      <w:pPr>
        <w:rPr>
          <w:sz w:val="24"/>
          <w:szCs w:val="24"/>
          <w:lang w:val="en-US"/>
        </w:rPr>
      </w:pPr>
      <w:proofErr w:type="gramStart"/>
      <w:r w:rsidRPr="001F24C5">
        <w:rPr>
          <w:b/>
          <w:sz w:val="24"/>
          <w:szCs w:val="24"/>
          <w:lang w:val="en-US"/>
        </w:rPr>
        <w:t>Supplementary Table 2</w:t>
      </w:r>
      <w:r w:rsidR="00EA45D3" w:rsidRPr="001F24C5">
        <w:rPr>
          <w:b/>
          <w:sz w:val="24"/>
          <w:szCs w:val="24"/>
          <w:lang w:val="en-US"/>
        </w:rPr>
        <w:t>.</w:t>
      </w:r>
      <w:proofErr w:type="gramEnd"/>
      <w:r w:rsidR="00BB1349" w:rsidRPr="001F24C5">
        <w:rPr>
          <w:sz w:val="24"/>
          <w:szCs w:val="24"/>
          <w:lang w:val="en-US"/>
        </w:rPr>
        <w:t xml:space="preserve"> Effect of inhaled therapies on cardiovascular composite endpoint in the SUMMIT biomarker population</w:t>
      </w:r>
    </w:p>
    <w:p w14:paraId="10830AF9" w14:textId="77777777" w:rsidR="00BB1349" w:rsidRPr="001F24C5" w:rsidRDefault="00BB1349" w:rsidP="00CE117E">
      <w:pPr>
        <w:rPr>
          <w:sz w:val="24"/>
          <w:szCs w:val="24"/>
          <w:lang w:val="en-US"/>
        </w:rPr>
      </w:pPr>
    </w:p>
    <w:tbl>
      <w:tblPr>
        <w:tblStyle w:val="GridTableLigh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311"/>
        <w:gridCol w:w="1311"/>
        <w:gridCol w:w="1311"/>
        <w:gridCol w:w="1311"/>
      </w:tblGrid>
      <w:tr w:rsidR="00BB1349" w:rsidRPr="001F24C5" w14:paraId="0A45C54C" w14:textId="77777777" w:rsidTr="00A244CE">
        <w:tc>
          <w:tcPr>
            <w:tcW w:w="3823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0E48AF61" w14:textId="77777777" w:rsidR="00BB1349" w:rsidRPr="001F24C5" w:rsidRDefault="00BB1349" w:rsidP="00EA45D3">
            <w:pPr>
              <w:rPr>
                <w:rFonts w:eastAsia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311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157CC334" w14:textId="77777777" w:rsidR="00BB1349" w:rsidRPr="001F24C5" w:rsidRDefault="00BB1349" w:rsidP="00EA45D3">
            <w:pPr>
              <w:jc w:val="center"/>
              <w:rPr>
                <w:rFonts w:eastAsia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b/>
                <w:bCs/>
                <w:color w:val="000000"/>
                <w:sz w:val="24"/>
                <w:szCs w:val="24"/>
                <w:lang w:val="en-US"/>
              </w:rPr>
              <w:t>Placebo</w:t>
            </w:r>
            <w:r w:rsidRPr="001F24C5">
              <w:rPr>
                <w:b/>
                <w:bCs/>
                <w:color w:val="000000"/>
                <w:sz w:val="24"/>
                <w:szCs w:val="24"/>
                <w:lang w:val="en-US"/>
              </w:rPr>
              <w:br/>
              <w:t>(N=439)</w:t>
            </w:r>
          </w:p>
        </w:tc>
        <w:tc>
          <w:tcPr>
            <w:tcW w:w="1311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6E5966BF" w14:textId="77777777" w:rsidR="00BB1349" w:rsidRPr="001F24C5" w:rsidRDefault="00BB1349" w:rsidP="00EA45D3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b/>
                <w:bCs/>
                <w:color w:val="000000"/>
                <w:sz w:val="24"/>
                <w:szCs w:val="24"/>
                <w:lang w:val="en-US"/>
              </w:rPr>
              <w:t>FF 100</w:t>
            </w:r>
            <w:r w:rsidRPr="001F24C5">
              <w:rPr>
                <w:b/>
                <w:bCs/>
                <w:color w:val="000000"/>
                <w:sz w:val="24"/>
                <w:szCs w:val="24"/>
                <w:lang w:val="en-US"/>
              </w:rPr>
              <w:br/>
              <w:t>(N=415)</w:t>
            </w:r>
          </w:p>
        </w:tc>
        <w:tc>
          <w:tcPr>
            <w:tcW w:w="1311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76C7AAD0" w14:textId="77777777" w:rsidR="00BB1349" w:rsidRPr="001F24C5" w:rsidRDefault="00BB1349" w:rsidP="00EA45D3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b/>
                <w:bCs/>
                <w:color w:val="000000"/>
                <w:sz w:val="24"/>
                <w:szCs w:val="24"/>
                <w:lang w:val="en-US"/>
              </w:rPr>
              <w:t>VI 25</w:t>
            </w:r>
            <w:r w:rsidRPr="001F24C5">
              <w:rPr>
                <w:b/>
                <w:bCs/>
                <w:color w:val="000000"/>
                <w:sz w:val="24"/>
                <w:szCs w:val="24"/>
                <w:lang w:val="en-US"/>
              </w:rPr>
              <w:br/>
              <w:t>(N=416)</w:t>
            </w:r>
          </w:p>
        </w:tc>
        <w:tc>
          <w:tcPr>
            <w:tcW w:w="1311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64F0F076" w14:textId="77777777" w:rsidR="00BB1349" w:rsidRPr="001F24C5" w:rsidRDefault="00BB1349" w:rsidP="00EA45D3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b/>
                <w:bCs/>
                <w:color w:val="000000"/>
                <w:sz w:val="24"/>
                <w:szCs w:val="24"/>
                <w:lang w:val="en-US"/>
              </w:rPr>
              <w:t>FF/VI 100/25</w:t>
            </w:r>
            <w:r w:rsidRPr="001F24C5">
              <w:rPr>
                <w:b/>
                <w:bCs/>
                <w:color w:val="000000"/>
                <w:sz w:val="24"/>
                <w:szCs w:val="24"/>
                <w:lang w:val="en-US"/>
              </w:rPr>
              <w:br/>
              <w:t>(N=403)</w:t>
            </w:r>
          </w:p>
        </w:tc>
      </w:tr>
      <w:tr w:rsidR="00F56605" w:rsidRPr="001F24C5" w14:paraId="4A5C3BDF" w14:textId="77777777" w:rsidTr="00A244CE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31AEB3B3" w14:textId="6A15E0B6" w:rsidR="00F56605" w:rsidRPr="001F24C5" w:rsidRDefault="00C96A60" w:rsidP="00EA45D3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n with baseline Troponin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630B19F" w14:textId="0DFCABAC" w:rsidR="00F56605" w:rsidRPr="001F24C5" w:rsidRDefault="00C96A60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42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651AE133" w14:textId="38E2061E" w:rsidR="00F56605" w:rsidRPr="001F24C5" w:rsidRDefault="00C96A60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38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533E4375" w14:textId="645DF7ED" w:rsidR="00F56605" w:rsidRPr="001F24C5" w:rsidRDefault="00C96A60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398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6AEC8DB" w14:textId="516D4011" w:rsidR="00F56605" w:rsidRPr="001F24C5" w:rsidRDefault="00C96A60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391</w:t>
            </w:r>
          </w:p>
        </w:tc>
      </w:tr>
      <w:tr w:rsidR="00C96A60" w:rsidRPr="001F24C5" w14:paraId="11660EAF" w14:textId="77777777" w:rsidTr="00A244CE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49C20F80" w14:textId="77777777" w:rsidR="00C96A60" w:rsidRPr="001F24C5" w:rsidRDefault="00C96A60" w:rsidP="00EA45D3">
            <w:pPr>
              <w:tabs>
                <w:tab w:val="left" w:pos="350"/>
              </w:tabs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34D989F3" w14:textId="77777777" w:rsidR="00C96A60" w:rsidRPr="001F24C5" w:rsidRDefault="00C96A60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88E1110" w14:textId="77777777" w:rsidR="00C96A60" w:rsidRPr="001F24C5" w:rsidRDefault="00C96A60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D3147DD" w14:textId="77777777" w:rsidR="00C96A60" w:rsidRPr="001F24C5" w:rsidRDefault="00C96A60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069EB3D8" w14:textId="77777777" w:rsidR="00C96A60" w:rsidRPr="001F24C5" w:rsidRDefault="00C96A60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CB011F" w:rsidRPr="001F24C5" w14:paraId="17245CB6" w14:textId="77777777" w:rsidTr="00A244CE">
        <w:tc>
          <w:tcPr>
            <w:tcW w:w="3823" w:type="dxa"/>
            <w:vAlign w:val="center"/>
            <w:hideMark/>
          </w:tcPr>
          <w:p w14:paraId="4F71AA56" w14:textId="77777777" w:rsidR="00CB011F" w:rsidRPr="001F24C5" w:rsidRDefault="00CB011F" w:rsidP="00EA45D3">
            <w:pPr>
              <w:tabs>
                <w:tab w:val="left" w:pos="350"/>
              </w:tabs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Patients experiencing a CV Event</w:t>
            </w:r>
          </w:p>
        </w:tc>
        <w:tc>
          <w:tcPr>
            <w:tcW w:w="1311" w:type="dxa"/>
            <w:vAlign w:val="center"/>
            <w:hideMark/>
          </w:tcPr>
          <w:p w14:paraId="56A0744A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20 (</w:t>
            </w:r>
            <w:r w:rsidR="00F56605" w:rsidRPr="001F24C5">
              <w:rPr>
                <w:color w:val="000000"/>
                <w:sz w:val="24"/>
                <w:szCs w:val="24"/>
                <w:lang w:val="en-US"/>
              </w:rPr>
              <w:t>5</w:t>
            </w:r>
            <w:r w:rsidRPr="001F24C5">
              <w:rPr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1311" w:type="dxa"/>
            <w:vAlign w:val="center"/>
            <w:hideMark/>
          </w:tcPr>
          <w:p w14:paraId="649A2CEC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20 (</w:t>
            </w:r>
            <w:r w:rsidR="00F56605" w:rsidRPr="001F24C5">
              <w:rPr>
                <w:color w:val="000000"/>
                <w:sz w:val="24"/>
                <w:szCs w:val="24"/>
                <w:lang w:val="en-US"/>
              </w:rPr>
              <w:t>5</w:t>
            </w:r>
            <w:r w:rsidRPr="001F24C5">
              <w:rPr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1311" w:type="dxa"/>
            <w:vAlign w:val="center"/>
            <w:hideMark/>
          </w:tcPr>
          <w:p w14:paraId="09BA451C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19 (</w:t>
            </w:r>
            <w:r w:rsidR="00F56605" w:rsidRPr="001F24C5">
              <w:rPr>
                <w:color w:val="000000"/>
                <w:sz w:val="24"/>
                <w:szCs w:val="24"/>
                <w:lang w:val="en-US"/>
              </w:rPr>
              <w:t>5</w:t>
            </w:r>
            <w:r w:rsidRPr="001F24C5">
              <w:rPr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1311" w:type="dxa"/>
            <w:vAlign w:val="center"/>
            <w:hideMark/>
          </w:tcPr>
          <w:p w14:paraId="49FA01D0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15 (</w:t>
            </w:r>
            <w:r w:rsidR="00F56605" w:rsidRPr="001F24C5">
              <w:rPr>
                <w:color w:val="000000"/>
                <w:sz w:val="24"/>
                <w:szCs w:val="24"/>
                <w:lang w:val="en-US"/>
              </w:rPr>
              <w:t>4</w:t>
            </w:r>
            <w:r w:rsidRPr="001F24C5">
              <w:rPr>
                <w:color w:val="000000"/>
                <w:sz w:val="24"/>
                <w:szCs w:val="24"/>
                <w:lang w:val="en-US"/>
              </w:rPr>
              <w:t>%)</w:t>
            </w:r>
          </w:p>
        </w:tc>
      </w:tr>
      <w:tr w:rsidR="00CB011F" w:rsidRPr="001F24C5" w14:paraId="27AE4891" w14:textId="77777777" w:rsidTr="00A244CE">
        <w:tc>
          <w:tcPr>
            <w:tcW w:w="3823" w:type="dxa"/>
            <w:vAlign w:val="center"/>
            <w:hideMark/>
          </w:tcPr>
          <w:p w14:paraId="690564EB" w14:textId="77777777" w:rsidR="00CB011F" w:rsidRPr="001F24C5" w:rsidRDefault="00CB011F" w:rsidP="00EA45D3">
            <w:pPr>
              <w:tabs>
                <w:tab w:val="left" w:pos="350"/>
              </w:tabs>
              <w:ind w:left="170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Active vs. Placebo</w:t>
            </w:r>
          </w:p>
        </w:tc>
        <w:tc>
          <w:tcPr>
            <w:tcW w:w="1311" w:type="dxa"/>
            <w:vAlign w:val="center"/>
            <w:hideMark/>
          </w:tcPr>
          <w:p w14:paraId="0EFD6B0F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vAlign w:val="center"/>
            <w:hideMark/>
          </w:tcPr>
          <w:p w14:paraId="2B00D034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vAlign w:val="center"/>
            <w:hideMark/>
          </w:tcPr>
          <w:p w14:paraId="594025BE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vAlign w:val="center"/>
            <w:hideMark/>
          </w:tcPr>
          <w:p w14:paraId="0CF4D579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CB011F" w:rsidRPr="001F24C5" w14:paraId="2D592E77" w14:textId="77777777" w:rsidTr="00A244CE">
        <w:tc>
          <w:tcPr>
            <w:tcW w:w="3823" w:type="dxa"/>
            <w:vAlign w:val="center"/>
            <w:hideMark/>
          </w:tcPr>
          <w:p w14:paraId="6422B2B3" w14:textId="77777777" w:rsidR="00CB011F" w:rsidRPr="001F24C5" w:rsidRDefault="00CB011F" w:rsidP="00EA45D3">
            <w:pPr>
              <w:tabs>
                <w:tab w:val="left" w:pos="350"/>
              </w:tabs>
              <w:ind w:left="170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Hazard Ratio</w:t>
            </w:r>
          </w:p>
        </w:tc>
        <w:tc>
          <w:tcPr>
            <w:tcW w:w="1311" w:type="dxa"/>
            <w:vAlign w:val="center"/>
            <w:hideMark/>
          </w:tcPr>
          <w:p w14:paraId="222E5692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vAlign w:val="center"/>
            <w:hideMark/>
          </w:tcPr>
          <w:p w14:paraId="66BBD4D6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311" w:type="dxa"/>
            <w:vAlign w:val="center"/>
            <w:hideMark/>
          </w:tcPr>
          <w:p w14:paraId="4EE0FF9E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311" w:type="dxa"/>
            <w:vAlign w:val="center"/>
            <w:hideMark/>
          </w:tcPr>
          <w:p w14:paraId="28BB1D20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CB011F" w:rsidRPr="001F24C5" w14:paraId="071C41DF" w14:textId="77777777" w:rsidTr="00A244CE">
        <w:tc>
          <w:tcPr>
            <w:tcW w:w="3823" w:type="dxa"/>
            <w:vAlign w:val="center"/>
            <w:hideMark/>
          </w:tcPr>
          <w:p w14:paraId="51585CE7" w14:textId="77777777" w:rsidR="00CB011F" w:rsidRPr="001F24C5" w:rsidRDefault="00CB011F" w:rsidP="00EA45D3">
            <w:pPr>
              <w:tabs>
                <w:tab w:val="left" w:pos="350"/>
              </w:tabs>
              <w:ind w:left="170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311" w:type="dxa"/>
            <w:vAlign w:val="center"/>
            <w:hideMark/>
          </w:tcPr>
          <w:p w14:paraId="45F0E34F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vAlign w:val="center"/>
            <w:hideMark/>
          </w:tcPr>
          <w:p w14:paraId="454D1BED" w14:textId="77777777" w:rsidR="00CB011F" w:rsidRPr="001F24C5" w:rsidRDefault="00F56605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(</w:t>
            </w:r>
            <w:r w:rsidR="00CB011F" w:rsidRPr="001F24C5">
              <w:rPr>
                <w:color w:val="000000"/>
                <w:sz w:val="24"/>
                <w:szCs w:val="24"/>
                <w:lang w:val="en-US"/>
              </w:rPr>
              <w:t>0.48, 1.67</w:t>
            </w:r>
            <w:r w:rsidRPr="001F24C5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11" w:type="dxa"/>
            <w:vAlign w:val="center"/>
            <w:hideMark/>
          </w:tcPr>
          <w:p w14:paraId="3A351EDA" w14:textId="77777777" w:rsidR="00CB011F" w:rsidRPr="001F24C5" w:rsidRDefault="00F56605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(</w:t>
            </w:r>
            <w:r w:rsidR="00CB011F" w:rsidRPr="001F24C5">
              <w:rPr>
                <w:color w:val="000000"/>
                <w:sz w:val="24"/>
                <w:szCs w:val="24"/>
                <w:lang w:val="en-US"/>
              </w:rPr>
              <w:t>0.49, 1.72</w:t>
            </w:r>
            <w:r w:rsidRPr="001F24C5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11" w:type="dxa"/>
            <w:vAlign w:val="center"/>
            <w:hideMark/>
          </w:tcPr>
          <w:p w14:paraId="22ED5D2D" w14:textId="77777777" w:rsidR="00CB011F" w:rsidRPr="001F24C5" w:rsidRDefault="00F56605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color w:val="000000"/>
                <w:sz w:val="24"/>
                <w:szCs w:val="24"/>
                <w:lang w:val="en-US"/>
              </w:rPr>
              <w:t>(</w:t>
            </w:r>
            <w:r w:rsidR="00CB011F" w:rsidRPr="001F24C5">
              <w:rPr>
                <w:color w:val="000000"/>
                <w:sz w:val="24"/>
                <w:szCs w:val="24"/>
                <w:lang w:val="en-US"/>
              </w:rPr>
              <w:t>0.34, 1.32</w:t>
            </w:r>
            <w:r w:rsidRPr="001F24C5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B011F" w:rsidRPr="001F24C5" w14:paraId="329DC55F" w14:textId="77777777" w:rsidTr="00A244C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17B62A" w14:textId="77777777" w:rsidR="00CB011F" w:rsidRPr="001F24C5" w:rsidRDefault="00CB011F" w:rsidP="00EA45D3">
            <w:pPr>
              <w:tabs>
                <w:tab w:val="left" w:pos="350"/>
              </w:tabs>
              <w:ind w:left="170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2B46544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1D9DACC9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sz w:val="24"/>
                <w:szCs w:val="24"/>
                <w:lang w:val="en-US"/>
              </w:rPr>
              <w:t>0.72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4FA4EA5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sz w:val="24"/>
                <w:szCs w:val="24"/>
                <w:lang w:val="en-US"/>
              </w:rPr>
              <w:t>0.77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51A7EF8D" w14:textId="77777777" w:rsidR="00CB011F" w:rsidRPr="001F24C5" w:rsidRDefault="00CB011F" w:rsidP="00EA45D3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1F24C5">
              <w:rPr>
                <w:sz w:val="24"/>
                <w:szCs w:val="24"/>
                <w:lang w:val="en-US"/>
              </w:rPr>
              <w:t>0.242</w:t>
            </w:r>
          </w:p>
        </w:tc>
      </w:tr>
    </w:tbl>
    <w:p w14:paraId="3A3062F5" w14:textId="7135248E" w:rsidR="00106AEF" w:rsidRPr="001F24C5" w:rsidRDefault="00106AEF" w:rsidP="00CE117E">
      <w:pPr>
        <w:rPr>
          <w:sz w:val="24"/>
          <w:szCs w:val="24"/>
          <w:lang w:val="en-US"/>
        </w:rPr>
      </w:pPr>
    </w:p>
    <w:p w14:paraId="1378DF3E" w14:textId="6513E802" w:rsidR="0007203A" w:rsidRPr="001F24C5" w:rsidRDefault="00C96A60" w:rsidP="00CE117E">
      <w:pPr>
        <w:rPr>
          <w:sz w:val="24"/>
          <w:szCs w:val="24"/>
          <w:lang w:val="en-US"/>
        </w:rPr>
        <w:sectPr w:rsidR="0007203A" w:rsidRPr="001F24C5" w:rsidSect="00ED329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F24C5">
        <w:rPr>
          <w:sz w:val="24"/>
          <w:szCs w:val="24"/>
          <w:lang w:val="en-US"/>
        </w:rPr>
        <w:t>Cox proportional hazard model adjusted for baseline cardiac troponin I tertiles, age, gender, previous MI and previous hypertension.</w:t>
      </w:r>
    </w:p>
    <w:p w14:paraId="00E05B28" w14:textId="16BE0956" w:rsidR="00C96A60" w:rsidRPr="001F24C5" w:rsidRDefault="00C96A60" w:rsidP="00CE117E">
      <w:pPr>
        <w:rPr>
          <w:sz w:val="24"/>
          <w:szCs w:val="24"/>
          <w:lang w:val="en-US"/>
        </w:rPr>
      </w:pPr>
    </w:p>
    <w:sectPr w:rsidR="00C96A60" w:rsidRPr="001F24C5" w:rsidSect="000F3256">
      <w:pgSz w:w="16840" w:h="11900" w:orient="landscape"/>
      <w:pgMar w:top="680" w:right="1077" w:bottom="68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7546F" w14:textId="77777777" w:rsidR="00767CFC" w:rsidRDefault="00767CFC" w:rsidP="00A013B2">
      <w:r>
        <w:separator/>
      </w:r>
    </w:p>
  </w:endnote>
  <w:endnote w:type="continuationSeparator" w:id="0">
    <w:p w14:paraId="1CF97F55" w14:textId="77777777" w:rsidR="00767CFC" w:rsidRDefault="00767CFC" w:rsidP="00A013B2">
      <w:r>
        <w:continuationSeparator/>
      </w:r>
    </w:p>
  </w:endnote>
  <w:endnote w:type="continuationNotice" w:id="1">
    <w:p w14:paraId="70DBB67B" w14:textId="77777777" w:rsidR="00767CFC" w:rsidRDefault="00767C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7E5DB9" w14:textId="77777777" w:rsidR="00FF3FE9" w:rsidRDefault="00FF3FE9" w:rsidP="00D3097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DE51DB" w14:textId="77777777" w:rsidR="00FF3FE9" w:rsidRDefault="00FF3FE9" w:rsidP="00D3097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B6D2A" w14:textId="0F9BF6DA" w:rsidR="00FF3FE9" w:rsidRDefault="00FF3FE9" w:rsidP="00D3097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447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C7CC43" w14:textId="77777777" w:rsidR="00FF3FE9" w:rsidRDefault="00FF3FE9" w:rsidP="00D309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35A84F" w14:textId="77777777" w:rsidR="00767CFC" w:rsidRDefault="00767CFC" w:rsidP="00A013B2">
      <w:r>
        <w:separator/>
      </w:r>
    </w:p>
  </w:footnote>
  <w:footnote w:type="continuationSeparator" w:id="0">
    <w:p w14:paraId="1E9F8EA4" w14:textId="77777777" w:rsidR="00767CFC" w:rsidRDefault="00767CFC" w:rsidP="00A013B2">
      <w:r>
        <w:continuationSeparator/>
      </w:r>
    </w:p>
  </w:footnote>
  <w:footnote w:type="continuationNotice" w:id="1">
    <w:p w14:paraId="4C53D052" w14:textId="77777777" w:rsidR="00767CFC" w:rsidRDefault="00767CF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324CB"/>
    <w:multiLevelType w:val="hybridMultilevel"/>
    <w:tmpl w:val="4BFA4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0A1983"/>
    <w:multiLevelType w:val="hybridMultilevel"/>
    <w:tmpl w:val="7BFCEFEE"/>
    <w:lvl w:ilvl="0" w:tplc="1E96B3E2">
      <w:start w:val="48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3D59A8"/>
    <w:multiLevelType w:val="hybridMultilevel"/>
    <w:tmpl w:val="FF54F332"/>
    <w:lvl w:ilvl="0" w:tplc="AA6A2AD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35493F"/>
    <w:multiLevelType w:val="hybridMultilevel"/>
    <w:tmpl w:val="1A1E74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ppepw2ewpz9ve50taxd9045xeetsp2dwwt&quot;&gt;My EndNote Library&lt;record-ids&gt;&lt;item&gt;2765&lt;/item&gt;&lt;item&gt;2766&lt;/item&gt;&lt;item&gt;3617&lt;/item&gt;&lt;item&gt;4109&lt;/item&gt;&lt;item&gt;4139&lt;/item&gt;&lt;item&gt;4145&lt;/item&gt;&lt;item&gt;4188&lt;/item&gt;&lt;item&gt;4400&lt;/item&gt;&lt;item&gt;4449&lt;/item&gt;&lt;item&gt;4555&lt;/item&gt;&lt;item&gt;5489&lt;/item&gt;&lt;item&gt;5768&lt;/item&gt;&lt;item&gt;5770&lt;/item&gt;&lt;item&gt;6224&lt;/item&gt;&lt;item&gt;6225&lt;/item&gt;&lt;item&gt;6243&lt;/item&gt;&lt;item&gt;6247&lt;/item&gt;&lt;item&gt;6248&lt;/item&gt;&lt;item&gt;6250&lt;/item&gt;&lt;item&gt;6254&lt;/item&gt;&lt;item&gt;6255&lt;/item&gt;&lt;item&gt;6256&lt;/item&gt;&lt;item&gt;6257&lt;/item&gt;&lt;item&gt;6258&lt;/item&gt;&lt;item&gt;6261&lt;/item&gt;&lt;item&gt;6262&lt;/item&gt;&lt;item&gt;6263&lt;/item&gt;&lt;item&gt;6365&lt;/item&gt;&lt;item&gt;6366&lt;/item&gt;&lt;item&gt;6429&lt;/item&gt;&lt;item&gt;6957&lt;/item&gt;&lt;/record-ids&gt;&lt;/item&gt;&lt;/Libraries&gt;"/>
  </w:docVars>
  <w:rsids>
    <w:rsidRoot w:val="005C200F"/>
    <w:rsid w:val="000033CB"/>
    <w:rsid w:val="00004961"/>
    <w:rsid w:val="00007460"/>
    <w:rsid w:val="0001372C"/>
    <w:rsid w:val="00015F06"/>
    <w:rsid w:val="00034F45"/>
    <w:rsid w:val="000372BF"/>
    <w:rsid w:val="000373CD"/>
    <w:rsid w:val="00040886"/>
    <w:rsid w:val="00040E4F"/>
    <w:rsid w:val="00042AFD"/>
    <w:rsid w:val="00056EBC"/>
    <w:rsid w:val="00061F04"/>
    <w:rsid w:val="00062AA3"/>
    <w:rsid w:val="00063170"/>
    <w:rsid w:val="00063596"/>
    <w:rsid w:val="00063730"/>
    <w:rsid w:val="00067E1F"/>
    <w:rsid w:val="0007203A"/>
    <w:rsid w:val="000774AE"/>
    <w:rsid w:val="00082F22"/>
    <w:rsid w:val="00084D6C"/>
    <w:rsid w:val="000860F3"/>
    <w:rsid w:val="000874CD"/>
    <w:rsid w:val="0009002B"/>
    <w:rsid w:val="00091969"/>
    <w:rsid w:val="00094A8A"/>
    <w:rsid w:val="000A2A37"/>
    <w:rsid w:val="000A517E"/>
    <w:rsid w:val="000A5B3D"/>
    <w:rsid w:val="000B12CB"/>
    <w:rsid w:val="000B4FAF"/>
    <w:rsid w:val="000B5354"/>
    <w:rsid w:val="000C66DD"/>
    <w:rsid w:val="000D1084"/>
    <w:rsid w:val="000D395F"/>
    <w:rsid w:val="000D7E32"/>
    <w:rsid w:val="000E088D"/>
    <w:rsid w:val="000E3E44"/>
    <w:rsid w:val="000E679D"/>
    <w:rsid w:val="000F2237"/>
    <w:rsid w:val="00103C3B"/>
    <w:rsid w:val="00103D67"/>
    <w:rsid w:val="001040A3"/>
    <w:rsid w:val="00106AEF"/>
    <w:rsid w:val="0010738D"/>
    <w:rsid w:val="00110E15"/>
    <w:rsid w:val="001163C9"/>
    <w:rsid w:val="00117C4F"/>
    <w:rsid w:val="001240A8"/>
    <w:rsid w:val="0012478E"/>
    <w:rsid w:val="00126F38"/>
    <w:rsid w:val="00130C8A"/>
    <w:rsid w:val="00133484"/>
    <w:rsid w:val="00137735"/>
    <w:rsid w:val="00140584"/>
    <w:rsid w:val="00141991"/>
    <w:rsid w:val="00141C6F"/>
    <w:rsid w:val="00146B50"/>
    <w:rsid w:val="0015036E"/>
    <w:rsid w:val="0015517E"/>
    <w:rsid w:val="001551DC"/>
    <w:rsid w:val="00161EF5"/>
    <w:rsid w:val="00165A7C"/>
    <w:rsid w:val="001726EE"/>
    <w:rsid w:val="00176AF5"/>
    <w:rsid w:val="00177E52"/>
    <w:rsid w:val="00180455"/>
    <w:rsid w:val="00183694"/>
    <w:rsid w:val="00185069"/>
    <w:rsid w:val="00185989"/>
    <w:rsid w:val="001864BF"/>
    <w:rsid w:val="00192C60"/>
    <w:rsid w:val="001A2470"/>
    <w:rsid w:val="001A3FDD"/>
    <w:rsid w:val="001A5B76"/>
    <w:rsid w:val="001A5C21"/>
    <w:rsid w:val="001B704A"/>
    <w:rsid w:val="001C0EED"/>
    <w:rsid w:val="001D08F5"/>
    <w:rsid w:val="001D14D6"/>
    <w:rsid w:val="001D750E"/>
    <w:rsid w:val="001E09E3"/>
    <w:rsid w:val="001F24C5"/>
    <w:rsid w:val="001F3519"/>
    <w:rsid w:val="00203E9B"/>
    <w:rsid w:val="00205B15"/>
    <w:rsid w:val="0021197B"/>
    <w:rsid w:val="002155A0"/>
    <w:rsid w:val="00215F52"/>
    <w:rsid w:val="00216C5A"/>
    <w:rsid w:val="00222905"/>
    <w:rsid w:val="002241A2"/>
    <w:rsid w:val="00227028"/>
    <w:rsid w:val="002272D3"/>
    <w:rsid w:val="00240231"/>
    <w:rsid w:val="00240844"/>
    <w:rsid w:val="00242131"/>
    <w:rsid w:val="00242851"/>
    <w:rsid w:val="00242F18"/>
    <w:rsid w:val="0024572D"/>
    <w:rsid w:val="00245B0F"/>
    <w:rsid w:val="002511F1"/>
    <w:rsid w:val="0025563D"/>
    <w:rsid w:val="002579BA"/>
    <w:rsid w:val="00261A79"/>
    <w:rsid w:val="00263972"/>
    <w:rsid w:val="00264A16"/>
    <w:rsid w:val="00265D93"/>
    <w:rsid w:val="0026666F"/>
    <w:rsid w:val="00267656"/>
    <w:rsid w:val="0027661A"/>
    <w:rsid w:val="00283E1D"/>
    <w:rsid w:val="002863F5"/>
    <w:rsid w:val="0028704B"/>
    <w:rsid w:val="00290414"/>
    <w:rsid w:val="00291C81"/>
    <w:rsid w:val="00293CB1"/>
    <w:rsid w:val="00293D92"/>
    <w:rsid w:val="00296124"/>
    <w:rsid w:val="00296D05"/>
    <w:rsid w:val="002A20AD"/>
    <w:rsid w:val="002A2B44"/>
    <w:rsid w:val="002A4939"/>
    <w:rsid w:val="002A6C78"/>
    <w:rsid w:val="002C16A7"/>
    <w:rsid w:val="002C2982"/>
    <w:rsid w:val="002D15C5"/>
    <w:rsid w:val="002D3525"/>
    <w:rsid w:val="002D407D"/>
    <w:rsid w:val="002E03F5"/>
    <w:rsid w:val="002E3665"/>
    <w:rsid w:val="002E5306"/>
    <w:rsid w:val="002E714F"/>
    <w:rsid w:val="002E76D9"/>
    <w:rsid w:val="002F0FE2"/>
    <w:rsid w:val="002F260D"/>
    <w:rsid w:val="002F50DC"/>
    <w:rsid w:val="002F7D4D"/>
    <w:rsid w:val="0030207D"/>
    <w:rsid w:val="00303417"/>
    <w:rsid w:val="00315439"/>
    <w:rsid w:val="00315741"/>
    <w:rsid w:val="003237D5"/>
    <w:rsid w:val="00324941"/>
    <w:rsid w:val="00324BBB"/>
    <w:rsid w:val="0033133D"/>
    <w:rsid w:val="00331E7A"/>
    <w:rsid w:val="00335CB3"/>
    <w:rsid w:val="00344680"/>
    <w:rsid w:val="00345191"/>
    <w:rsid w:val="0035099F"/>
    <w:rsid w:val="003517B0"/>
    <w:rsid w:val="00355085"/>
    <w:rsid w:val="0035590F"/>
    <w:rsid w:val="003601AF"/>
    <w:rsid w:val="00360208"/>
    <w:rsid w:val="00361805"/>
    <w:rsid w:val="00361F0E"/>
    <w:rsid w:val="00362E2A"/>
    <w:rsid w:val="0036497D"/>
    <w:rsid w:val="00370C91"/>
    <w:rsid w:val="0037398E"/>
    <w:rsid w:val="003818EE"/>
    <w:rsid w:val="003868EC"/>
    <w:rsid w:val="00394F62"/>
    <w:rsid w:val="0039788F"/>
    <w:rsid w:val="00397CF9"/>
    <w:rsid w:val="003A14D8"/>
    <w:rsid w:val="003A593E"/>
    <w:rsid w:val="003B0327"/>
    <w:rsid w:val="003B23A3"/>
    <w:rsid w:val="003B2C80"/>
    <w:rsid w:val="003B38F0"/>
    <w:rsid w:val="003B55F9"/>
    <w:rsid w:val="003B5E21"/>
    <w:rsid w:val="003C226D"/>
    <w:rsid w:val="003C339B"/>
    <w:rsid w:val="003D0158"/>
    <w:rsid w:val="003D1463"/>
    <w:rsid w:val="003E1FE9"/>
    <w:rsid w:val="003E275C"/>
    <w:rsid w:val="003E2C0E"/>
    <w:rsid w:val="003E2F15"/>
    <w:rsid w:val="003E2FEB"/>
    <w:rsid w:val="003E7063"/>
    <w:rsid w:val="003F0EBE"/>
    <w:rsid w:val="003F2BE7"/>
    <w:rsid w:val="003F38AF"/>
    <w:rsid w:val="00412B47"/>
    <w:rsid w:val="00413471"/>
    <w:rsid w:val="004148F8"/>
    <w:rsid w:val="00415100"/>
    <w:rsid w:val="00417B6B"/>
    <w:rsid w:val="0042152B"/>
    <w:rsid w:val="0042655B"/>
    <w:rsid w:val="00430F2E"/>
    <w:rsid w:val="0043555B"/>
    <w:rsid w:val="0043789D"/>
    <w:rsid w:val="004378B3"/>
    <w:rsid w:val="00440A72"/>
    <w:rsid w:val="004414AE"/>
    <w:rsid w:val="00442C6A"/>
    <w:rsid w:val="004437AA"/>
    <w:rsid w:val="00446737"/>
    <w:rsid w:val="00451A47"/>
    <w:rsid w:val="00452A0C"/>
    <w:rsid w:val="004603C9"/>
    <w:rsid w:val="00461568"/>
    <w:rsid w:val="00464AB3"/>
    <w:rsid w:val="00465743"/>
    <w:rsid w:val="004735CB"/>
    <w:rsid w:val="004743E2"/>
    <w:rsid w:val="00475994"/>
    <w:rsid w:val="00477A1C"/>
    <w:rsid w:val="00481C1D"/>
    <w:rsid w:val="00483742"/>
    <w:rsid w:val="00486876"/>
    <w:rsid w:val="00493C94"/>
    <w:rsid w:val="004A2287"/>
    <w:rsid w:val="004A6D56"/>
    <w:rsid w:val="004B2987"/>
    <w:rsid w:val="004B63C0"/>
    <w:rsid w:val="004B723A"/>
    <w:rsid w:val="004C0100"/>
    <w:rsid w:val="004C0C91"/>
    <w:rsid w:val="004C0FA3"/>
    <w:rsid w:val="004C228D"/>
    <w:rsid w:val="004C22E9"/>
    <w:rsid w:val="004C5841"/>
    <w:rsid w:val="004D5F56"/>
    <w:rsid w:val="004D7F07"/>
    <w:rsid w:val="004E241E"/>
    <w:rsid w:val="004E2B76"/>
    <w:rsid w:val="004E3425"/>
    <w:rsid w:val="004E5756"/>
    <w:rsid w:val="004F0C83"/>
    <w:rsid w:val="004F2170"/>
    <w:rsid w:val="004F32A3"/>
    <w:rsid w:val="004F37AA"/>
    <w:rsid w:val="004F5000"/>
    <w:rsid w:val="005017DF"/>
    <w:rsid w:val="00504FFF"/>
    <w:rsid w:val="00505972"/>
    <w:rsid w:val="0051000E"/>
    <w:rsid w:val="005131EA"/>
    <w:rsid w:val="00513B94"/>
    <w:rsid w:val="0051449C"/>
    <w:rsid w:val="0051593F"/>
    <w:rsid w:val="00516BFC"/>
    <w:rsid w:val="00521F4A"/>
    <w:rsid w:val="00531028"/>
    <w:rsid w:val="00531079"/>
    <w:rsid w:val="00532D84"/>
    <w:rsid w:val="00535FB1"/>
    <w:rsid w:val="00536032"/>
    <w:rsid w:val="005412BE"/>
    <w:rsid w:val="005466D0"/>
    <w:rsid w:val="00547D6F"/>
    <w:rsid w:val="0055595F"/>
    <w:rsid w:val="00561221"/>
    <w:rsid w:val="00563917"/>
    <w:rsid w:val="00567304"/>
    <w:rsid w:val="005706CD"/>
    <w:rsid w:val="00577FA5"/>
    <w:rsid w:val="005822C5"/>
    <w:rsid w:val="0058766B"/>
    <w:rsid w:val="00587E5E"/>
    <w:rsid w:val="005929DF"/>
    <w:rsid w:val="00594A81"/>
    <w:rsid w:val="00597274"/>
    <w:rsid w:val="005A1675"/>
    <w:rsid w:val="005B21AC"/>
    <w:rsid w:val="005C200F"/>
    <w:rsid w:val="005C5DE2"/>
    <w:rsid w:val="005D4F91"/>
    <w:rsid w:val="005D5A34"/>
    <w:rsid w:val="005D7AF8"/>
    <w:rsid w:val="005D7D78"/>
    <w:rsid w:val="005E0044"/>
    <w:rsid w:val="005E126A"/>
    <w:rsid w:val="005E17DF"/>
    <w:rsid w:val="005E3C07"/>
    <w:rsid w:val="005F183E"/>
    <w:rsid w:val="005F1ABA"/>
    <w:rsid w:val="0060173A"/>
    <w:rsid w:val="00601ADC"/>
    <w:rsid w:val="00603786"/>
    <w:rsid w:val="00607069"/>
    <w:rsid w:val="006071DC"/>
    <w:rsid w:val="006100C4"/>
    <w:rsid w:val="00617895"/>
    <w:rsid w:val="00621DE6"/>
    <w:rsid w:val="00626DA3"/>
    <w:rsid w:val="00627067"/>
    <w:rsid w:val="00627B39"/>
    <w:rsid w:val="00630237"/>
    <w:rsid w:val="00632B24"/>
    <w:rsid w:val="006344F3"/>
    <w:rsid w:val="006357C7"/>
    <w:rsid w:val="00635D23"/>
    <w:rsid w:val="00640EF5"/>
    <w:rsid w:val="0064253E"/>
    <w:rsid w:val="0064284D"/>
    <w:rsid w:val="0064300C"/>
    <w:rsid w:val="00645A14"/>
    <w:rsid w:val="00650011"/>
    <w:rsid w:val="006527A6"/>
    <w:rsid w:val="00654A61"/>
    <w:rsid w:val="00657FD2"/>
    <w:rsid w:val="00660681"/>
    <w:rsid w:val="00662EDC"/>
    <w:rsid w:val="00673B00"/>
    <w:rsid w:val="00674F96"/>
    <w:rsid w:val="00682C57"/>
    <w:rsid w:val="00684466"/>
    <w:rsid w:val="00686AF9"/>
    <w:rsid w:val="006873F5"/>
    <w:rsid w:val="006948F8"/>
    <w:rsid w:val="0069705B"/>
    <w:rsid w:val="00697723"/>
    <w:rsid w:val="006A3933"/>
    <w:rsid w:val="006B1233"/>
    <w:rsid w:val="006B156A"/>
    <w:rsid w:val="006B1E3E"/>
    <w:rsid w:val="006B29D6"/>
    <w:rsid w:val="006B3BEC"/>
    <w:rsid w:val="006B4E67"/>
    <w:rsid w:val="006C0EAC"/>
    <w:rsid w:val="006C6A56"/>
    <w:rsid w:val="006C7716"/>
    <w:rsid w:val="006C7E9F"/>
    <w:rsid w:val="006D1FFA"/>
    <w:rsid w:val="006E14FC"/>
    <w:rsid w:val="006E2320"/>
    <w:rsid w:val="006E296B"/>
    <w:rsid w:val="006F26E3"/>
    <w:rsid w:val="006F4032"/>
    <w:rsid w:val="006F65C5"/>
    <w:rsid w:val="00703B72"/>
    <w:rsid w:val="00705EE5"/>
    <w:rsid w:val="00717B2E"/>
    <w:rsid w:val="00720352"/>
    <w:rsid w:val="007220F1"/>
    <w:rsid w:val="00722217"/>
    <w:rsid w:val="00725240"/>
    <w:rsid w:val="00727CF4"/>
    <w:rsid w:val="00731198"/>
    <w:rsid w:val="007341FF"/>
    <w:rsid w:val="00734DFF"/>
    <w:rsid w:val="0073568D"/>
    <w:rsid w:val="00735EBF"/>
    <w:rsid w:val="00737784"/>
    <w:rsid w:val="00745367"/>
    <w:rsid w:val="0075413D"/>
    <w:rsid w:val="0075467F"/>
    <w:rsid w:val="00767CFC"/>
    <w:rsid w:val="00770EF7"/>
    <w:rsid w:val="00771907"/>
    <w:rsid w:val="00771EB1"/>
    <w:rsid w:val="0077264E"/>
    <w:rsid w:val="0077694C"/>
    <w:rsid w:val="00777894"/>
    <w:rsid w:val="00780E46"/>
    <w:rsid w:val="007825F6"/>
    <w:rsid w:val="00782937"/>
    <w:rsid w:val="0079024F"/>
    <w:rsid w:val="00790302"/>
    <w:rsid w:val="00790E17"/>
    <w:rsid w:val="007929DA"/>
    <w:rsid w:val="007A2D0B"/>
    <w:rsid w:val="007A490E"/>
    <w:rsid w:val="007A54C4"/>
    <w:rsid w:val="007A5619"/>
    <w:rsid w:val="007A6003"/>
    <w:rsid w:val="007A6B73"/>
    <w:rsid w:val="007B4AF9"/>
    <w:rsid w:val="007B581D"/>
    <w:rsid w:val="007B68EC"/>
    <w:rsid w:val="007B7893"/>
    <w:rsid w:val="007C2695"/>
    <w:rsid w:val="007C2D30"/>
    <w:rsid w:val="007C361D"/>
    <w:rsid w:val="007C734E"/>
    <w:rsid w:val="007C7804"/>
    <w:rsid w:val="007D4590"/>
    <w:rsid w:val="007D653B"/>
    <w:rsid w:val="007D6E6C"/>
    <w:rsid w:val="007E0330"/>
    <w:rsid w:val="007F16ED"/>
    <w:rsid w:val="007F2C42"/>
    <w:rsid w:val="007F302D"/>
    <w:rsid w:val="007F32DB"/>
    <w:rsid w:val="007F4764"/>
    <w:rsid w:val="007F481E"/>
    <w:rsid w:val="007F5952"/>
    <w:rsid w:val="0080327C"/>
    <w:rsid w:val="008034A3"/>
    <w:rsid w:val="008045C2"/>
    <w:rsid w:val="00804714"/>
    <w:rsid w:val="008069F6"/>
    <w:rsid w:val="008071B7"/>
    <w:rsid w:val="008116A6"/>
    <w:rsid w:val="00813313"/>
    <w:rsid w:val="008319D4"/>
    <w:rsid w:val="00833338"/>
    <w:rsid w:val="0083442A"/>
    <w:rsid w:val="00836354"/>
    <w:rsid w:val="008378B5"/>
    <w:rsid w:val="00842404"/>
    <w:rsid w:val="008454F1"/>
    <w:rsid w:val="008501E9"/>
    <w:rsid w:val="00851A92"/>
    <w:rsid w:val="008544EB"/>
    <w:rsid w:val="00860688"/>
    <w:rsid w:val="0087411F"/>
    <w:rsid w:val="00875E57"/>
    <w:rsid w:val="00880F81"/>
    <w:rsid w:val="008813BE"/>
    <w:rsid w:val="0088254C"/>
    <w:rsid w:val="00884966"/>
    <w:rsid w:val="00886F02"/>
    <w:rsid w:val="00887651"/>
    <w:rsid w:val="00892A1C"/>
    <w:rsid w:val="00894191"/>
    <w:rsid w:val="008A01FC"/>
    <w:rsid w:val="008A1A65"/>
    <w:rsid w:val="008A42E7"/>
    <w:rsid w:val="008A75B9"/>
    <w:rsid w:val="008A7BCE"/>
    <w:rsid w:val="008B181B"/>
    <w:rsid w:val="008B2619"/>
    <w:rsid w:val="008B34C4"/>
    <w:rsid w:val="008B42E7"/>
    <w:rsid w:val="008B464F"/>
    <w:rsid w:val="008B471B"/>
    <w:rsid w:val="008B68F8"/>
    <w:rsid w:val="008C068F"/>
    <w:rsid w:val="008C15CB"/>
    <w:rsid w:val="008C2519"/>
    <w:rsid w:val="008C3916"/>
    <w:rsid w:val="008C405C"/>
    <w:rsid w:val="008C7D0C"/>
    <w:rsid w:val="008D2895"/>
    <w:rsid w:val="008D7E89"/>
    <w:rsid w:val="008E3FBF"/>
    <w:rsid w:val="008F0D38"/>
    <w:rsid w:val="008F4D5C"/>
    <w:rsid w:val="008F64D5"/>
    <w:rsid w:val="00915605"/>
    <w:rsid w:val="009206DB"/>
    <w:rsid w:val="00927617"/>
    <w:rsid w:val="00930258"/>
    <w:rsid w:val="00931049"/>
    <w:rsid w:val="00932F14"/>
    <w:rsid w:val="0093696D"/>
    <w:rsid w:val="009407D7"/>
    <w:rsid w:val="00951CA9"/>
    <w:rsid w:val="009534F6"/>
    <w:rsid w:val="009536D7"/>
    <w:rsid w:val="00954CD0"/>
    <w:rsid w:val="00960A16"/>
    <w:rsid w:val="00963763"/>
    <w:rsid w:val="00965BE3"/>
    <w:rsid w:val="00967286"/>
    <w:rsid w:val="009737A1"/>
    <w:rsid w:val="009834A7"/>
    <w:rsid w:val="00984CCE"/>
    <w:rsid w:val="0099062C"/>
    <w:rsid w:val="00992118"/>
    <w:rsid w:val="009948A3"/>
    <w:rsid w:val="009A46FA"/>
    <w:rsid w:val="009A5A56"/>
    <w:rsid w:val="009A5EAA"/>
    <w:rsid w:val="009A7F11"/>
    <w:rsid w:val="009B205D"/>
    <w:rsid w:val="009B2226"/>
    <w:rsid w:val="009B3AB7"/>
    <w:rsid w:val="009C7612"/>
    <w:rsid w:val="009C7BC5"/>
    <w:rsid w:val="009D3832"/>
    <w:rsid w:val="009E105F"/>
    <w:rsid w:val="009E4109"/>
    <w:rsid w:val="009F0170"/>
    <w:rsid w:val="009F1EB1"/>
    <w:rsid w:val="009F3B71"/>
    <w:rsid w:val="00A011F3"/>
    <w:rsid w:val="00A013B2"/>
    <w:rsid w:val="00A019A7"/>
    <w:rsid w:val="00A01A0B"/>
    <w:rsid w:val="00A10C01"/>
    <w:rsid w:val="00A11A84"/>
    <w:rsid w:val="00A12DB2"/>
    <w:rsid w:val="00A14976"/>
    <w:rsid w:val="00A15ECA"/>
    <w:rsid w:val="00A244CE"/>
    <w:rsid w:val="00A25320"/>
    <w:rsid w:val="00A26562"/>
    <w:rsid w:val="00A279AA"/>
    <w:rsid w:val="00A33CB1"/>
    <w:rsid w:val="00A525E3"/>
    <w:rsid w:val="00A52B00"/>
    <w:rsid w:val="00A607F8"/>
    <w:rsid w:val="00A62D98"/>
    <w:rsid w:val="00A631CD"/>
    <w:rsid w:val="00A71C9A"/>
    <w:rsid w:val="00A8257B"/>
    <w:rsid w:val="00A85E3A"/>
    <w:rsid w:val="00A87604"/>
    <w:rsid w:val="00A94039"/>
    <w:rsid w:val="00A95752"/>
    <w:rsid w:val="00AA2E92"/>
    <w:rsid w:val="00AA543B"/>
    <w:rsid w:val="00AA7796"/>
    <w:rsid w:val="00AC1D4F"/>
    <w:rsid w:val="00AC5BCD"/>
    <w:rsid w:val="00AD1090"/>
    <w:rsid w:val="00AD446C"/>
    <w:rsid w:val="00AE41AA"/>
    <w:rsid w:val="00AE4F8C"/>
    <w:rsid w:val="00AE5A4A"/>
    <w:rsid w:val="00AF2BC9"/>
    <w:rsid w:val="00AF37D3"/>
    <w:rsid w:val="00AF44F1"/>
    <w:rsid w:val="00AF54BC"/>
    <w:rsid w:val="00AF65B8"/>
    <w:rsid w:val="00B04984"/>
    <w:rsid w:val="00B04F99"/>
    <w:rsid w:val="00B152E2"/>
    <w:rsid w:val="00B16230"/>
    <w:rsid w:val="00B24487"/>
    <w:rsid w:val="00B3063A"/>
    <w:rsid w:val="00B3350B"/>
    <w:rsid w:val="00B3583B"/>
    <w:rsid w:val="00B36FD0"/>
    <w:rsid w:val="00B45691"/>
    <w:rsid w:val="00B4590A"/>
    <w:rsid w:val="00B53623"/>
    <w:rsid w:val="00B570D8"/>
    <w:rsid w:val="00B64A23"/>
    <w:rsid w:val="00B656D6"/>
    <w:rsid w:val="00B77500"/>
    <w:rsid w:val="00B8147E"/>
    <w:rsid w:val="00B81A46"/>
    <w:rsid w:val="00B831F5"/>
    <w:rsid w:val="00B85FEE"/>
    <w:rsid w:val="00B91CF6"/>
    <w:rsid w:val="00BA355B"/>
    <w:rsid w:val="00BB0E77"/>
    <w:rsid w:val="00BB1349"/>
    <w:rsid w:val="00BB4964"/>
    <w:rsid w:val="00BC127C"/>
    <w:rsid w:val="00BC2528"/>
    <w:rsid w:val="00BC463D"/>
    <w:rsid w:val="00BC4E5A"/>
    <w:rsid w:val="00BC7457"/>
    <w:rsid w:val="00BD02D8"/>
    <w:rsid w:val="00BD079E"/>
    <w:rsid w:val="00BD1D7B"/>
    <w:rsid w:val="00BD4459"/>
    <w:rsid w:val="00BD4E6A"/>
    <w:rsid w:val="00BD4F55"/>
    <w:rsid w:val="00BD4FF0"/>
    <w:rsid w:val="00BD7073"/>
    <w:rsid w:val="00BD7780"/>
    <w:rsid w:val="00BE2C02"/>
    <w:rsid w:val="00BE5ACF"/>
    <w:rsid w:val="00BE5F19"/>
    <w:rsid w:val="00BE7EF7"/>
    <w:rsid w:val="00BF2EA8"/>
    <w:rsid w:val="00BF337D"/>
    <w:rsid w:val="00BF3FDE"/>
    <w:rsid w:val="00BF78C3"/>
    <w:rsid w:val="00C018C9"/>
    <w:rsid w:val="00C037B4"/>
    <w:rsid w:val="00C040CE"/>
    <w:rsid w:val="00C0463F"/>
    <w:rsid w:val="00C074B5"/>
    <w:rsid w:val="00C1689F"/>
    <w:rsid w:val="00C36B73"/>
    <w:rsid w:val="00C37115"/>
    <w:rsid w:val="00C379FA"/>
    <w:rsid w:val="00C442CD"/>
    <w:rsid w:val="00C47568"/>
    <w:rsid w:val="00C50918"/>
    <w:rsid w:val="00C53391"/>
    <w:rsid w:val="00C601E9"/>
    <w:rsid w:val="00C61049"/>
    <w:rsid w:val="00C63D36"/>
    <w:rsid w:val="00C6489D"/>
    <w:rsid w:val="00C651FD"/>
    <w:rsid w:val="00C67DA8"/>
    <w:rsid w:val="00C72246"/>
    <w:rsid w:val="00C7230B"/>
    <w:rsid w:val="00C73FC2"/>
    <w:rsid w:val="00C77802"/>
    <w:rsid w:val="00C80899"/>
    <w:rsid w:val="00C8355B"/>
    <w:rsid w:val="00C85AE3"/>
    <w:rsid w:val="00C86E94"/>
    <w:rsid w:val="00C944A7"/>
    <w:rsid w:val="00C96A60"/>
    <w:rsid w:val="00C9750B"/>
    <w:rsid w:val="00CA75C3"/>
    <w:rsid w:val="00CA7D4E"/>
    <w:rsid w:val="00CB011F"/>
    <w:rsid w:val="00CB261A"/>
    <w:rsid w:val="00CB7294"/>
    <w:rsid w:val="00CC048C"/>
    <w:rsid w:val="00CC36B9"/>
    <w:rsid w:val="00CC51DB"/>
    <w:rsid w:val="00CD068C"/>
    <w:rsid w:val="00CD1E0B"/>
    <w:rsid w:val="00CD3209"/>
    <w:rsid w:val="00CD694E"/>
    <w:rsid w:val="00CE00E6"/>
    <w:rsid w:val="00CE117E"/>
    <w:rsid w:val="00CE3885"/>
    <w:rsid w:val="00CE4989"/>
    <w:rsid w:val="00CE60AC"/>
    <w:rsid w:val="00CE6747"/>
    <w:rsid w:val="00CF4202"/>
    <w:rsid w:val="00CF5C9E"/>
    <w:rsid w:val="00CF6353"/>
    <w:rsid w:val="00D0243A"/>
    <w:rsid w:val="00D03D78"/>
    <w:rsid w:val="00D04C77"/>
    <w:rsid w:val="00D10DBA"/>
    <w:rsid w:val="00D11071"/>
    <w:rsid w:val="00D16C39"/>
    <w:rsid w:val="00D221AB"/>
    <w:rsid w:val="00D25D84"/>
    <w:rsid w:val="00D27557"/>
    <w:rsid w:val="00D27B7C"/>
    <w:rsid w:val="00D30759"/>
    <w:rsid w:val="00D30971"/>
    <w:rsid w:val="00D33961"/>
    <w:rsid w:val="00D33E5C"/>
    <w:rsid w:val="00D37592"/>
    <w:rsid w:val="00D4217C"/>
    <w:rsid w:val="00D431F2"/>
    <w:rsid w:val="00D4724F"/>
    <w:rsid w:val="00D50996"/>
    <w:rsid w:val="00D52B2D"/>
    <w:rsid w:val="00D53FFE"/>
    <w:rsid w:val="00D573CB"/>
    <w:rsid w:val="00D63736"/>
    <w:rsid w:val="00D649C2"/>
    <w:rsid w:val="00D65A61"/>
    <w:rsid w:val="00D6617D"/>
    <w:rsid w:val="00D6625D"/>
    <w:rsid w:val="00D70300"/>
    <w:rsid w:val="00D70AE8"/>
    <w:rsid w:val="00D718E1"/>
    <w:rsid w:val="00D72D6B"/>
    <w:rsid w:val="00D72E5E"/>
    <w:rsid w:val="00D73682"/>
    <w:rsid w:val="00D753E6"/>
    <w:rsid w:val="00D75597"/>
    <w:rsid w:val="00D811BD"/>
    <w:rsid w:val="00D83BE9"/>
    <w:rsid w:val="00D926F1"/>
    <w:rsid w:val="00D95CE0"/>
    <w:rsid w:val="00D97887"/>
    <w:rsid w:val="00D97DA2"/>
    <w:rsid w:val="00DA131A"/>
    <w:rsid w:val="00DA314A"/>
    <w:rsid w:val="00DB4774"/>
    <w:rsid w:val="00DB4FAC"/>
    <w:rsid w:val="00DB5139"/>
    <w:rsid w:val="00DB6B5A"/>
    <w:rsid w:val="00DB6B8A"/>
    <w:rsid w:val="00DB7BD8"/>
    <w:rsid w:val="00DC088E"/>
    <w:rsid w:val="00DC0DBC"/>
    <w:rsid w:val="00DC2A0C"/>
    <w:rsid w:val="00DC6989"/>
    <w:rsid w:val="00DD4300"/>
    <w:rsid w:val="00DD465E"/>
    <w:rsid w:val="00DD4C27"/>
    <w:rsid w:val="00DD5B79"/>
    <w:rsid w:val="00DE193F"/>
    <w:rsid w:val="00DE224D"/>
    <w:rsid w:val="00DE2C02"/>
    <w:rsid w:val="00DE3B5F"/>
    <w:rsid w:val="00DF6625"/>
    <w:rsid w:val="00E005E3"/>
    <w:rsid w:val="00E02567"/>
    <w:rsid w:val="00E0515D"/>
    <w:rsid w:val="00E0713B"/>
    <w:rsid w:val="00E07ED8"/>
    <w:rsid w:val="00E11CCC"/>
    <w:rsid w:val="00E13CF3"/>
    <w:rsid w:val="00E237D7"/>
    <w:rsid w:val="00E23B10"/>
    <w:rsid w:val="00E2413D"/>
    <w:rsid w:val="00E26788"/>
    <w:rsid w:val="00E276F8"/>
    <w:rsid w:val="00E31335"/>
    <w:rsid w:val="00E32DA4"/>
    <w:rsid w:val="00E335F2"/>
    <w:rsid w:val="00E34F4A"/>
    <w:rsid w:val="00E36E0E"/>
    <w:rsid w:val="00E42D3E"/>
    <w:rsid w:val="00E43D96"/>
    <w:rsid w:val="00E45456"/>
    <w:rsid w:val="00E45A6B"/>
    <w:rsid w:val="00E5169D"/>
    <w:rsid w:val="00E52BC2"/>
    <w:rsid w:val="00E60C66"/>
    <w:rsid w:val="00E61C3A"/>
    <w:rsid w:val="00E63DF7"/>
    <w:rsid w:val="00E66A82"/>
    <w:rsid w:val="00E72660"/>
    <w:rsid w:val="00E73B59"/>
    <w:rsid w:val="00E74987"/>
    <w:rsid w:val="00E75219"/>
    <w:rsid w:val="00E75E85"/>
    <w:rsid w:val="00E77AA6"/>
    <w:rsid w:val="00E806A6"/>
    <w:rsid w:val="00E84A45"/>
    <w:rsid w:val="00E96656"/>
    <w:rsid w:val="00EA45D3"/>
    <w:rsid w:val="00EB1516"/>
    <w:rsid w:val="00EC1F39"/>
    <w:rsid w:val="00ED1F38"/>
    <w:rsid w:val="00ED3295"/>
    <w:rsid w:val="00ED3B70"/>
    <w:rsid w:val="00ED45AF"/>
    <w:rsid w:val="00EE2CD0"/>
    <w:rsid w:val="00EE4471"/>
    <w:rsid w:val="00EF0CB4"/>
    <w:rsid w:val="00EF6EEA"/>
    <w:rsid w:val="00F01D1F"/>
    <w:rsid w:val="00F02421"/>
    <w:rsid w:val="00F0309A"/>
    <w:rsid w:val="00F0421A"/>
    <w:rsid w:val="00F072B0"/>
    <w:rsid w:val="00F12BF2"/>
    <w:rsid w:val="00F13F33"/>
    <w:rsid w:val="00F24773"/>
    <w:rsid w:val="00F2577D"/>
    <w:rsid w:val="00F26322"/>
    <w:rsid w:val="00F2690B"/>
    <w:rsid w:val="00F278E0"/>
    <w:rsid w:val="00F31BF5"/>
    <w:rsid w:val="00F34BED"/>
    <w:rsid w:val="00F3523F"/>
    <w:rsid w:val="00F5007D"/>
    <w:rsid w:val="00F51D46"/>
    <w:rsid w:val="00F52C8A"/>
    <w:rsid w:val="00F56605"/>
    <w:rsid w:val="00F60C60"/>
    <w:rsid w:val="00F66D77"/>
    <w:rsid w:val="00F71548"/>
    <w:rsid w:val="00F76F9F"/>
    <w:rsid w:val="00F77791"/>
    <w:rsid w:val="00F777AB"/>
    <w:rsid w:val="00F8036B"/>
    <w:rsid w:val="00F8282F"/>
    <w:rsid w:val="00F83FB3"/>
    <w:rsid w:val="00F8547D"/>
    <w:rsid w:val="00F85DBA"/>
    <w:rsid w:val="00F87774"/>
    <w:rsid w:val="00F90CAA"/>
    <w:rsid w:val="00F934EB"/>
    <w:rsid w:val="00F969E1"/>
    <w:rsid w:val="00F96CE4"/>
    <w:rsid w:val="00FA2048"/>
    <w:rsid w:val="00FA31CA"/>
    <w:rsid w:val="00FB25ED"/>
    <w:rsid w:val="00FB334A"/>
    <w:rsid w:val="00FB7005"/>
    <w:rsid w:val="00FB7D60"/>
    <w:rsid w:val="00FC0054"/>
    <w:rsid w:val="00FC317D"/>
    <w:rsid w:val="00FC3440"/>
    <w:rsid w:val="00FC3E00"/>
    <w:rsid w:val="00FC5E2C"/>
    <w:rsid w:val="00FC7B0D"/>
    <w:rsid w:val="00FD1234"/>
    <w:rsid w:val="00FD700F"/>
    <w:rsid w:val="00FE41DD"/>
    <w:rsid w:val="00FE75D5"/>
    <w:rsid w:val="00FF3FE9"/>
    <w:rsid w:val="00FF427A"/>
    <w:rsid w:val="00FF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0E5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6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200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5590F"/>
    <w:rPr>
      <w:b/>
      <w:bCs/>
    </w:rPr>
  </w:style>
  <w:style w:type="paragraph" w:customStyle="1" w:styleId="EndNoteBibliographyTitle">
    <w:name w:val="EndNote Bibliography Title"/>
    <w:basedOn w:val="Normal"/>
    <w:rsid w:val="00082F22"/>
    <w:pPr>
      <w:jc w:val="center"/>
    </w:pPr>
  </w:style>
  <w:style w:type="paragraph" w:customStyle="1" w:styleId="EndNoteBibliography">
    <w:name w:val="EndNote Bibliography"/>
    <w:basedOn w:val="Normal"/>
    <w:rsid w:val="00082F22"/>
  </w:style>
  <w:style w:type="paragraph" w:styleId="ListParagraph">
    <w:name w:val="List Paragraph"/>
    <w:basedOn w:val="Normal"/>
    <w:uiPriority w:val="34"/>
    <w:qFormat/>
    <w:rsid w:val="00DD4300"/>
    <w:pPr>
      <w:ind w:left="720"/>
      <w:contextualSpacing/>
    </w:pPr>
  </w:style>
  <w:style w:type="paragraph" w:styleId="BodyText">
    <w:name w:val="Body Text"/>
    <w:basedOn w:val="Normal"/>
    <w:link w:val="BodyTextChar"/>
    <w:rsid w:val="007D4590"/>
    <w:rPr>
      <w:rFonts w:eastAsia="Times New Roman"/>
      <w:b/>
      <w:sz w:val="24"/>
      <w:szCs w:val="20"/>
      <w:lang w:val="en-US" w:eastAsia="da-DK"/>
    </w:rPr>
  </w:style>
  <w:style w:type="character" w:customStyle="1" w:styleId="BodyTextChar">
    <w:name w:val="Body Text Char"/>
    <w:basedOn w:val="DefaultParagraphFont"/>
    <w:link w:val="BodyText"/>
    <w:rsid w:val="007D4590"/>
    <w:rPr>
      <w:rFonts w:eastAsia="Times New Roman"/>
      <w:b/>
      <w:sz w:val="24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B456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703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030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300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3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300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3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300"/>
    <w:rPr>
      <w:rFonts w:eastAsiaTheme="minorEastAsia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86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B36F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aliases w:val="title"/>
    <w:basedOn w:val="Normal"/>
    <w:link w:val="TitleChar"/>
    <w:uiPriority w:val="10"/>
    <w:qFormat/>
    <w:rsid w:val="005E126A"/>
    <w:pPr>
      <w:spacing w:before="100" w:beforeAutospacing="1" w:after="100" w:afterAutospacing="1"/>
    </w:pPr>
    <w:rPr>
      <w:rFonts w:eastAsiaTheme="minorHAnsi"/>
      <w:sz w:val="24"/>
      <w:szCs w:val="24"/>
      <w:lang w:eastAsia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5E126A"/>
    <w:rPr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E126A"/>
  </w:style>
  <w:style w:type="paragraph" w:customStyle="1" w:styleId="desc">
    <w:name w:val="desc"/>
    <w:basedOn w:val="Normal"/>
    <w:rsid w:val="005E126A"/>
    <w:pPr>
      <w:spacing w:before="100" w:beforeAutospacing="1" w:after="100" w:afterAutospacing="1"/>
    </w:pPr>
    <w:rPr>
      <w:rFonts w:eastAsiaTheme="minorHAnsi"/>
      <w:sz w:val="24"/>
      <w:szCs w:val="24"/>
      <w:lang w:eastAsia="en-GB"/>
    </w:rPr>
  </w:style>
  <w:style w:type="paragraph" w:customStyle="1" w:styleId="details">
    <w:name w:val="details"/>
    <w:basedOn w:val="Normal"/>
    <w:rsid w:val="005E126A"/>
    <w:pPr>
      <w:spacing w:before="100" w:beforeAutospacing="1" w:after="100" w:afterAutospacing="1"/>
    </w:pPr>
    <w:rPr>
      <w:rFonts w:eastAsiaTheme="minorHAnsi"/>
      <w:sz w:val="24"/>
      <w:szCs w:val="24"/>
      <w:lang w:eastAsia="en-GB"/>
    </w:rPr>
  </w:style>
  <w:style w:type="character" w:customStyle="1" w:styleId="jrnl">
    <w:name w:val="jrnl"/>
    <w:basedOn w:val="DefaultParagraphFont"/>
    <w:rsid w:val="005E126A"/>
  </w:style>
  <w:style w:type="paragraph" w:styleId="Revision">
    <w:name w:val="Revision"/>
    <w:hidden/>
    <w:uiPriority w:val="99"/>
    <w:semiHidden/>
    <w:rsid w:val="00D97887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013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3B2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013B2"/>
  </w:style>
  <w:style w:type="character" w:customStyle="1" w:styleId="ref-authors">
    <w:name w:val="ref-authors"/>
    <w:basedOn w:val="DefaultParagraphFont"/>
    <w:rsid w:val="00493C94"/>
  </w:style>
  <w:style w:type="character" w:styleId="Emphasis">
    <w:name w:val="Emphasis"/>
    <w:basedOn w:val="DefaultParagraphFont"/>
    <w:uiPriority w:val="20"/>
    <w:qFormat/>
    <w:rsid w:val="00493C94"/>
    <w:rPr>
      <w:i/>
      <w:iCs/>
    </w:rPr>
  </w:style>
  <w:style w:type="character" w:customStyle="1" w:styleId="ref-title">
    <w:name w:val="ref-title"/>
    <w:basedOn w:val="DefaultParagraphFont"/>
    <w:rsid w:val="00493C94"/>
  </w:style>
  <w:style w:type="character" w:customStyle="1" w:styleId="ref-host">
    <w:name w:val="ref-host"/>
    <w:basedOn w:val="DefaultParagraphFont"/>
    <w:rsid w:val="00493C94"/>
  </w:style>
  <w:style w:type="character" w:styleId="FollowedHyperlink">
    <w:name w:val="FollowedHyperlink"/>
    <w:basedOn w:val="DefaultParagraphFont"/>
    <w:uiPriority w:val="99"/>
    <w:semiHidden/>
    <w:unhideWhenUsed/>
    <w:rsid w:val="0021197B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66D77"/>
    <w:rPr>
      <w:rFonts w:eastAsiaTheme="minorEastAsia"/>
      <w:lang w:eastAsia="ja-JP"/>
    </w:rPr>
  </w:style>
  <w:style w:type="table" w:customStyle="1" w:styleId="PlainTable3">
    <w:name w:val="Plain Table 3"/>
    <w:basedOn w:val="TableNormal"/>
    <w:uiPriority w:val="43"/>
    <w:rsid w:val="00F566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F566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73F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FC2"/>
    <w:rPr>
      <w:rFonts w:eastAsiaTheme="minorEastAsia"/>
      <w:lang w:eastAsia="ja-JP"/>
    </w:rPr>
  </w:style>
  <w:style w:type="table" w:customStyle="1" w:styleId="GridTable1Light1">
    <w:name w:val="Grid Table 1 Light1"/>
    <w:basedOn w:val="TableNormal"/>
    <w:uiPriority w:val="46"/>
    <w:rsid w:val="008A01F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43"/>
    <w:rsid w:val="008A01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8A01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5007D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007D"/>
    <w:rPr>
      <w:rFonts w:eastAsiaTheme="minorEastAsi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6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200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5590F"/>
    <w:rPr>
      <w:b/>
      <w:bCs/>
    </w:rPr>
  </w:style>
  <w:style w:type="paragraph" w:customStyle="1" w:styleId="EndNoteBibliographyTitle">
    <w:name w:val="EndNote Bibliography Title"/>
    <w:basedOn w:val="Normal"/>
    <w:rsid w:val="00082F22"/>
    <w:pPr>
      <w:jc w:val="center"/>
    </w:pPr>
  </w:style>
  <w:style w:type="paragraph" w:customStyle="1" w:styleId="EndNoteBibliography">
    <w:name w:val="EndNote Bibliography"/>
    <w:basedOn w:val="Normal"/>
    <w:rsid w:val="00082F22"/>
  </w:style>
  <w:style w:type="paragraph" w:styleId="ListParagraph">
    <w:name w:val="List Paragraph"/>
    <w:basedOn w:val="Normal"/>
    <w:uiPriority w:val="34"/>
    <w:qFormat/>
    <w:rsid w:val="00DD4300"/>
    <w:pPr>
      <w:ind w:left="720"/>
      <w:contextualSpacing/>
    </w:pPr>
  </w:style>
  <w:style w:type="paragraph" w:styleId="BodyText">
    <w:name w:val="Body Text"/>
    <w:basedOn w:val="Normal"/>
    <w:link w:val="BodyTextChar"/>
    <w:rsid w:val="007D4590"/>
    <w:rPr>
      <w:rFonts w:eastAsia="Times New Roman"/>
      <w:b/>
      <w:sz w:val="24"/>
      <w:szCs w:val="20"/>
      <w:lang w:val="en-US" w:eastAsia="da-DK"/>
    </w:rPr>
  </w:style>
  <w:style w:type="character" w:customStyle="1" w:styleId="BodyTextChar">
    <w:name w:val="Body Text Char"/>
    <w:basedOn w:val="DefaultParagraphFont"/>
    <w:link w:val="BodyText"/>
    <w:rsid w:val="007D4590"/>
    <w:rPr>
      <w:rFonts w:eastAsia="Times New Roman"/>
      <w:b/>
      <w:sz w:val="24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B456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703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030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300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3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300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3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300"/>
    <w:rPr>
      <w:rFonts w:eastAsiaTheme="minorEastAsia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86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B36F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aliases w:val="title"/>
    <w:basedOn w:val="Normal"/>
    <w:link w:val="TitleChar"/>
    <w:uiPriority w:val="10"/>
    <w:qFormat/>
    <w:rsid w:val="005E126A"/>
    <w:pPr>
      <w:spacing w:before="100" w:beforeAutospacing="1" w:after="100" w:afterAutospacing="1"/>
    </w:pPr>
    <w:rPr>
      <w:rFonts w:eastAsiaTheme="minorHAnsi"/>
      <w:sz w:val="24"/>
      <w:szCs w:val="24"/>
      <w:lang w:eastAsia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5E126A"/>
    <w:rPr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E126A"/>
  </w:style>
  <w:style w:type="paragraph" w:customStyle="1" w:styleId="desc">
    <w:name w:val="desc"/>
    <w:basedOn w:val="Normal"/>
    <w:rsid w:val="005E126A"/>
    <w:pPr>
      <w:spacing w:before="100" w:beforeAutospacing="1" w:after="100" w:afterAutospacing="1"/>
    </w:pPr>
    <w:rPr>
      <w:rFonts w:eastAsiaTheme="minorHAnsi"/>
      <w:sz w:val="24"/>
      <w:szCs w:val="24"/>
      <w:lang w:eastAsia="en-GB"/>
    </w:rPr>
  </w:style>
  <w:style w:type="paragraph" w:customStyle="1" w:styleId="details">
    <w:name w:val="details"/>
    <w:basedOn w:val="Normal"/>
    <w:rsid w:val="005E126A"/>
    <w:pPr>
      <w:spacing w:before="100" w:beforeAutospacing="1" w:after="100" w:afterAutospacing="1"/>
    </w:pPr>
    <w:rPr>
      <w:rFonts w:eastAsiaTheme="minorHAnsi"/>
      <w:sz w:val="24"/>
      <w:szCs w:val="24"/>
      <w:lang w:eastAsia="en-GB"/>
    </w:rPr>
  </w:style>
  <w:style w:type="character" w:customStyle="1" w:styleId="jrnl">
    <w:name w:val="jrnl"/>
    <w:basedOn w:val="DefaultParagraphFont"/>
    <w:rsid w:val="005E126A"/>
  </w:style>
  <w:style w:type="paragraph" w:styleId="Revision">
    <w:name w:val="Revision"/>
    <w:hidden/>
    <w:uiPriority w:val="99"/>
    <w:semiHidden/>
    <w:rsid w:val="00D97887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013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3B2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013B2"/>
  </w:style>
  <w:style w:type="character" w:customStyle="1" w:styleId="ref-authors">
    <w:name w:val="ref-authors"/>
    <w:basedOn w:val="DefaultParagraphFont"/>
    <w:rsid w:val="00493C94"/>
  </w:style>
  <w:style w:type="character" w:styleId="Emphasis">
    <w:name w:val="Emphasis"/>
    <w:basedOn w:val="DefaultParagraphFont"/>
    <w:uiPriority w:val="20"/>
    <w:qFormat/>
    <w:rsid w:val="00493C94"/>
    <w:rPr>
      <w:i/>
      <w:iCs/>
    </w:rPr>
  </w:style>
  <w:style w:type="character" w:customStyle="1" w:styleId="ref-title">
    <w:name w:val="ref-title"/>
    <w:basedOn w:val="DefaultParagraphFont"/>
    <w:rsid w:val="00493C94"/>
  </w:style>
  <w:style w:type="character" w:customStyle="1" w:styleId="ref-host">
    <w:name w:val="ref-host"/>
    <w:basedOn w:val="DefaultParagraphFont"/>
    <w:rsid w:val="00493C94"/>
  </w:style>
  <w:style w:type="character" w:styleId="FollowedHyperlink">
    <w:name w:val="FollowedHyperlink"/>
    <w:basedOn w:val="DefaultParagraphFont"/>
    <w:uiPriority w:val="99"/>
    <w:semiHidden/>
    <w:unhideWhenUsed/>
    <w:rsid w:val="0021197B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66D77"/>
    <w:rPr>
      <w:rFonts w:eastAsiaTheme="minorEastAsia"/>
      <w:lang w:eastAsia="ja-JP"/>
    </w:rPr>
  </w:style>
  <w:style w:type="table" w:customStyle="1" w:styleId="PlainTable3">
    <w:name w:val="Plain Table 3"/>
    <w:basedOn w:val="TableNormal"/>
    <w:uiPriority w:val="43"/>
    <w:rsid w:val="00F566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F566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73F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FC2"/>
    <w:rPr>
      <w:rFonts w:eastAsiaTheme="minorEastAsia"/>
      <w:lang w:eastAsia="ja-JP"/>
    </w:rPr>
  </w:style>
  <w:style w:type="table" w:customStyle="1" w:styleId="GridTable1Light1">
    <w:name w:val="Grid Table 1 Light1"/>
    <w:basedOn w:val="TableNormal"/>
    <w:uiPriority w:val="46"/>
    <w:rsid w:val="008A01F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43"/>
    <w:rsid w:val="008A01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8A01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5007D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007D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9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59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28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2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8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nick.mills@e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0F2CA-7A86-4CBF-BD7D-E0B7A9072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SON Philip</dc:creator>
  <cp:lastModifiedBy>Reed Elsevier</cp:lastModifiedBy>
  <cp:revision>2</cp:revision>
  <cp:lastPrinted>2017-06-13T14:00:00Z</cp:lastPrinted>
  <dcterms:created xsi:type="dcterms:W3CDTF">2018-07-18T03:41:00Z</dcterms:created>
  <dcterms:modified xsi:type="dcterms:W3CDTF">2018-07-18T03:41:00Z</dcterms:modified>
</cp:coreProperties>
</file>